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501AA" w14:textId="77777777" w:rsidR="00A575C8" w:rsidRPr="00A827FB" w:rsidRDefault="00A575C8" w:rsidP="00A575C8">
      <w:pPr>
        <w:pStyle w:val="Heading1"/>
        <w:spacing w:before="240"/>
        <w:jc w:val="center"/>
        <w:rPr>
          <w:sz w:val="24"/>
          <w:szCs w:val="24"/>
        </w:rPr>
      </w:pPr>
      <w:bookmarkStart w:id="0" w:name="_Hlk85555603"/>
      <w:r w:rsidRPr="00A827FB">
        <w:rPr>
          <w:sz w:val="24"/>
          <w:szCs w:val="24"/>
        </w:rPr>
        <w:t>Virtual Individual Cognitive Stimulation Therapy (V-</w:t>
      </w:r>
      <w:proofErr w:type="spellStart"/>
      <w:r w:rsidRPr="00A827FB">
        <w:rPr>
          <w:sz w:val="24"/>
          <w:szCs w:val="24"/>
        </w:rPr>
        <w:t>iCST</w:t>
      </w:r>
      <w:proofErr w:type="spellEnd"/>
      <w:r w:rsidRPr="00A827FB">
        <w:rPr>
          <w:sz w:val="24"/>
          <w:szCs w:val="24"/>
        </w:rPr>
        <w:t>): mixed methods feasibility randomised controlled trial</w:t>
      </w:r>
      <w:bookmarkEnd w:id="0"/>
    </w:p>
    <w:p w14:paraId="6A87746B" w14:textId="68F86F82" w:rsidR="00FF72D5" w:rsidRDefault="00920F90">
      <w:pPr>
        <w:rPr>
          <w:ins w:id="1" w:author="Hui, Esther" w:date="2024-11-10T23:53:00Z" w16du:dateUtc="2024-11-10T23:53:00Z"/>
          <w:rFonts w:ascii="Times New Roman" w:hAnsi="Times New Roman" w:cs="Times New Roman"/>
          <w:b/>
          <w:bCs/>
        </w:rPr>
      </w:pPr>
      <w:r w:rsidRPr="002248BB">
        <w:rPr>
          <w:rFonts w:ascii="Times New Roman" w:hAnsi="Times New Roman" w:cs="Times New Roman"/>
          <w:b/>
          <w:bCs/>
        </w:rPr>
        <w:t>Appendix</w:t>
      </w:r>
    </w:p>
    <w:p w14:paraId="36FB3938" w14:textId="77777777" w:rsidR="00266809" w:rsidRPr="00940E22" w:rsidRDefault="00266809">
      <w:pPr>
        <w:rPr>
          <w:ins w:id="2" w:author="Hui, Esther" w:date="2024-11-10T23:44:00Z" w16du:dateUtc="2024-11-10T23:44:00Z"/>
          <w:rFonts w:ascii="Times New Roman" w:hAnsi="Times New Roman" w:cs="Times New Roman"/>
          <w:b/>
          <w:bCs/>
        </w:rPr>
      </w:pPr>
    </w:p>
    <w:p w14:paraId="710DE74E" w14:textId="362C942A" w:rsidR="002248BB" w:rsidRPr="002248BB" w:rsidRDefault="002248BB" w:rsidP="008760C3">
      <w:pPr>
        <w:spacing w:after="160"/>
        <w:rPr>
          <w:ins w:id="3" w:author="Hui, Esther" w:date="2024-11-10T23:44:00Z" w16du:dateUtc="2024-11-10T23:44:00Z"/>
          <w:rFonts w:ascii="Times New Roman" w:hAnsi="Times New Roman" w:cs="Times New Roman"/>
          <w:rPrChange w:id="4" w:author="Hui, Esther" w:date="2024-11-10T23:44:00Z" w16du:dateUtc="2024-11-10T23:44:00Z">
            <w:rPr>
              <w:ins w:id="5" w:author="Hui, Esther" w:date="2024-11-10T23:44:00Z" w16du:dateUtc="2024-11-10T23:44:00Z"/>
            </w:rPr>
          </w:rPrChange>
        </w:rPr>
        <w:pPrChange w:id="6" w:author="Hui, Esther" w:date="2024-11-10T23:47:00Z" w16du:dateUtc="2024-11-10T23:47:00Z">
          <w:pPr>
            <w:pStyle w:val="Caption2"/>
          </w:pPr>
        </w:pPrChange>
      </w:pPr>
      <w:ins w:id="7" w:author="Hui, Esther" w:date="2024-11-10T23:44:00Z" w16du:dateUtc="2024-11-10T23:44:00Z">
        <w:r w:rsidRPr="002248BB">
          <w:rPr>
            <w:rFonts w:ascii="Times New Roman" w:hAnsi="Times New Roman" w:cs="Times New Roman"/>
            <w:b/>
            <w:bCs/>
          </w:rPr>
          <w:t>Table A.</w:t>
        </w:r>
        <w:r>
          <w:rPr>
            <w:rFonts w:ascii="Times New Roman" w:hAnsi="Times New Roman" w:cs="Times New Roman"/>
            <w:b/>
            <w:bCs/>
          </w:rPr>
          <w:t>1</w:t>
        </w:r>
        <w:r w:rsidRPr="002248BB">
          <w:rPr>
            <w:rFonts w:ascii="Times New Roman" w:hAnsi="Times New Roman" w:cs="Times New Roman"/>
            <w:b/>
            <w:bCs/>
          </w:rPr>
          <w:t xml:space="preserve">. </w:t>
        </w:r>
        <w:r w:rsidRPr="002248BB">
          <w:rPr>
            <w:rFonts w:ascii="Times New Roman" w:hAnsi="Times New Roman" w:cs="Times New Roman"/>
            <w:rPrChange w:id="8" w:author="Hui, Esther" w:date="2024-11-10T23:44:00Z" w16du:dateUtc="2024-11-10T23:44:00Z">
              <w:rPr/>
            </w:rPrChange>
          </w:rPr>
          <w:t xml:space="preserve">Baseline Data of </w:t>
        </w:r>
        <w:proofErr w:type="spellStart"/>
        <w:r w:rsidRPr="002248BB">
          <w:rPr>
            <w:rFonts w:ascii="Times New Roman" w:hAnsi="Times New Roman" w:cs="Times New Roman"/>
            <w:rPrChange w:id="9" w:author="Hui, Esther" w:date="2024-11-10T23:44:00Z" w16du:dateUtc="2024-11-10T23:44:00Z">
              <w:rPr/>
            </w:rPrChange>
          </w:rPr>
          <w:t>PwD</w:t>
        </w:r>
        <w:proofErr w:type="spellEnd"/>
        <w:r w:rsidRPr="002248BB">
          <w:rPr>
            <w:rFonts w:ascii="Times New Roman" w:hAnsi="Times New Roman" w:cs="Times New Roman"/>
            <w:rPrChange w:id="10" w:author="Hui, Esther" w:date="2024-11-10T23:44:00Z" w16du:dateUtc="2024-11-10T23:44:00Z">
              <w:rPr/>
            </w:rPrChange>
          </w:rPr>
          <w:t>. Values are in Numbers (Percentages) Unless Stated Otherwise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5083"/>
        <w:gridCol w:w="2028"/>
        <w:gridCol w:w="1909"/>
      </w:tblGrid>
      <w:tr w:rsidR="008760C3" w:rsidRPr="008760C3" w14:paraId="2722C4D4" w14:textId="77777777" w:rsidTr="00B12CF3">
        <w:trPr>
          <w:trHeight w:val="300"/>
          <w:ins w:id="11" w:author="Hui, Esther" w:date="2024-11-10T23:44:00Z" w16du:dateUtc="2024-11-10T23:44:00Z"/>
        </w:trPr>
        <w:tc>
          <w:tcPr>
            <w:tcW w:w="2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F91CC" w14:textId="77777777" w:rsidR="002248BB" w:rsidRPr="002248BB" w:rsidRDefault="002248BB" w:rsidP="008760C3">
            <w:pPr>
              <w:spacing w:after="160"/>
              <w:rPr>
                <w:ins w:id="12" w:author="Hui, Esther" w:date="2024-11-10T23:44:00Z" w16du:dateUtc="2024-11-10T23:44:00Z"/>
                <w:rFonts w:ascii="Times New Roman" w:hAnsi="Times New Roman" w:cs="Times New Roman"/>
                <w:b/>
                <w:rPrChange w:id="13" w:author="Hui, Esther" w:date="2024-11-10T23:44:00Z" w16du:dateUtc="2024-11-10T23:44:00Z">
                  <w:rPr>
                    <w:ins w:id="14" w:author="Hui, Esther" w:date="2024-11-10T23:44:00Z" w16du:dateUtc="2024-11-10T23:44:00Z"/>
                    <w:b/>
                  </w:rPr>
                </w:rPrChange>
              </w:rPr>
              <w:pPrChange w:id="15" w:author="Hui, Esther" w:date="2024-11-10T23:47:00Z" w16du:dateUtc="2024-11-10T23:47:00Z">
                <w:pPr/>
              </w:pPrChange>
            </w:pPr>
            <w:ins w:id="16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b/>
                  <w:rPrChange w:id="17" w:author="Hui, Esther" w:date="2024-11-10T23:44:00Z" w16du:dateUtc="2024-11-10T23:44:00Z">
                    <w:rPr>
                      <w:b/>
                    </w:rPr>
                  </w:rPrChange>
                </w:rPr>
                <w:t xml:space="preserve">Outcome measure </w:t>
              </w:r>
            </w:ins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91FB0" w14:textId="77777777" w:rsidR="002248BB" w:rsidRPr="002248BB" w:rsidRDefault="002248BB" w:rsidP="008760C3">
            <w:pPr>
              <w:spacing w:after="160"/>
              <w:rPr>
                <w:ins w:id="18" w:author="Hui, Esther" w:date="2024-11-10T23:44:00Z" w16du:dateUtc="2024-11-10T23:44:00Z"/>
                <w:rFonts w:ascii="Times New Roman" w:hAnsi="Times New Roman" w:cs="Times New Roman"/>
                <w:b/>
                <w:rPrChange w:id="19" w:author="Hui, Esther" w:date="2024-11-10T23:44:00Z" w16du:dateUtc="2024-11-10T23:44:00Z">
                  <w:rPr>
                    <w:ins w:id="20" w:author="Hui, Esther" w:date="2024-11-10T23:44:00Z" w16du:dateUtc="2024-11-10T23:44:00Z"/>
                    <w:b/>
                  </w:rPr>
                </w:rPrChange>
              </w:rPr>
              <w:pPrChange w:id="21" w:author="Hui, Esther" w:date="2024-11-10T23:47:00Z" w16du:dateUtc="2024-11-10T23:47:00Z">
                <w:pPr/>
              </w:pPrChange>
            </w:pPr>
            <w:ins w:id="22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b/>
                  <w:rPrChange w:id="23" w:author="Hui, Esther" w:date="2024-11-10T23:44:00Z" w16du:dateUtc="2024-11-10T23:44:00Z">
                    <w:rPr>
                      <w:b/>
                    </w:rPr>
                  </w:rPrChange>
                </w:rPr>
                <w:t>V-</w:t>
              </w:r>
              <w:proofErr w:type="spellStart"/>
              <w:r w:rsidRPr="002248BB">
                <w:rPr>
                  <w:rFonts w:ascii="Times New Roman" w:hAnsi="Times New Roman" w:cs="Times New Roman"/>
                  <w:b/>
                  <w:rPrChange w:id="24" w:author="Hui, Esther" w:date="2024-11-10T23:44:00Z" w16du:dateUtc="2024-11-10T23:44:00Z">
                    <w:rPr>
                      <w:b/>
                    </w:rPr>
                  </w:rPrChange>
                </w:rPr>
                <w:t>iCST</w:t>
              </w:r>
              <w:proofErr w:type="spellEnd"/>
            </w:ins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1A850" w14:textId="77777777" w:rsidR="002248BB" w:rsidRPr="002248BB" w:rsidRDefault="002248BB" w:rsidP="008760C3">
            <w:pPr>
              <w:spacing w:after="160"/>
              <w:rPr>
                <w:ins w:id="25" w:author="Hui, Esther" w:date="2024-11-10T23:44:00Z" w16du:dateUtc="2024-11-10T23:44:00Z"/>
                <w:rFonts w:ascii="Times New Roman" w:hAnsi="Times New Roman" w:cs="Times New Roman"/>
                <w:b/>
                <w:rPrChange w:id="26" w:author="Hui, Esther" w:date="2024-11-10T23:44:00Z" w16du:dateUtc="2024-11-10T23:44:00Z">
                  <w:rPr>
                    <w:ins w:id="27" w:author="Hui, Esther" w:date="2024-11-10T23:44:00Z" w16du:dateUtc="2024-11-10T23:44:00Z"/>
                    <w:b/>
                  </w:rPr>
                </w:rPrChange>
              </w:rPr>
              <w:pPrChange w:id="28" w:author="Hui, Esther" w:date="2024-11-10T23:47:00Z" w16du:dateUtc="2024-11-10T23:47:00Z">
                <w:pPr/>
              </w:pPrChange>
            </w:pPr>
            <w:ins w:id="29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b/>
                  <w:rPrChange w:id="30" w:author="Hui, Esther" w:date="2024-11-10T23:44:00Z" w16du:dateUtc="2024-11-10T23:44:00Z">
                    <w:rPr>
                      <w:b/>
                    </w:rPr>
                  </w:rPrChange>
                </w:rPr>
                <w:t>TAU</w:t>
              </w:r>
            </w:ins>
          </w:p>
        </w:tc>
      </w:tr>
      <w:tr w:rsidR="008760C3" w:rsidRPr="008760C3" w14:paraId="113955C0" w14:textId="77777777" w:rsidTr="00B12CF3">
        <w:trPr>
          <w:trHeight w:val="300"/>
          <w:ins w:id="31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C298" w14:textId="77777777" w:rsidR="002248BB" w:rsidRPr="002248BB" w:rsidRDefault="002248BB" w:rsidP="008760C3">
            <w:pPr>
              <w:spacing w:after="160"/>
              <w:rPr>
                <w:ins w:id="32" w:author="Hui, Esther" w:date="2024-11-10T23:44:00Z" w16du:dateUtc="2024-11-10T23:44:00Z"/>
                <w:rFonts w:ascii="Times New Roman" w:hAnsi="Times New Roman" w:cs="Times New Roman"/>
                <w:rPrChange w:id="33" w:author="Hui, Esther" w:date="2024-11-10T23:44:00Z" w16du:dateUtc="2024-11-10T23:44:00Z">
                  <w:rPr>
                    <w:ins w:id="34" w:author="Hui, Esther" w:date="2024-11-10T23:44:00Z" w16du:dateUtc="2024-11-10T23:44:00Z"/>
                  </w:rPr>
                </w:rPrChange>
              </w:rPr>
              <w:pPrChange w:id="35" w:author="Hui, Esther" w:date="2024-11-10T23:47:00Z" w16du:dateUtc="2024-11-10T23:47:00Z">
                <w:pPr/>
              </w:pPrChange>
            </w:pPr>
            <w:ins w:id="36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37" w:author="Hui, Esther" w:date="2024-11-10T23:44:00Z" w16du:dateUtc="2024-11-10T23:44:00Z">
                    <w:rPr/>
                  </w:rPrChange>
                </w:rPr>
                <w:t>Self-reported (N=34)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294C" w14:textId="77777777" w:rsidR="002248BB" w:rsidRPr="002248BB" w:rsidRDefault="002248BB" w:rsidP="008760C3">
            <w:pPr>
              <w:spacing w:after="160"/>
              <w:rPr>
                <w:ins w:id="38" w:author="Hui, Esther" w:date="2024-11-10T23:44:00Z" w16du:dateUtc="2024-11-10T23:44:00Z"/>
                <w:rFonts w:ascii="Times New Roman" w:hAnsi="Times New Roman" w:cs="Times New Roman"/>
                <w:rPrChange w:id="39" w:author="Hui, Esther" w:date="2024-11-10T23:44:00Z" w16du:dateUtc="2024-11-10T23:44:00Z">
                  <w:rPr>
                    <w:ins w:id="40" w:author="Hui, Esther" w:date="2024-11-10T23:44:00Z" w16du:dateUtc="2024-11-10T23:44:00Z"/>
                  </w:rPr>
                </w:rPrChange>
              </w:rPr>
              <w:pPrChange w:id="41" w:author="Hui, Esther" w:date="2024-11-10T23:47:00Z" w16du:dateUtc="2024-11-10T23:47:00Z">
                <w:pPr/>
              </w:pPrChange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079F" w14:textId="77777777" w:rsidR="002248BB" w:rsidRPr="002248BB" w:rsidRDefault="002248BB" w:rsidP="008760C3">
            <w:pPr>
              <w:spacing w:after="160"/>
              <w:rPr>
                <w:ins w:id="42" w:author="Hui, Esther" w:date="2024-11-10T23:44:00Z" w16du:dateUtc="2024-11-10T23:44:00Z"/>
                <w:rFonts w:ascii="Times New Roman" w:hAnsi="Times New Roman" w:cs="Times New Roman"/>
                <w:rPrChange w:id="43" w:author="Hui, Esther" w:date="2024-11-10T23:44:00Z" w16du:dateUtc="2024-11-10T23:44:00Z">
                  <w:rPr>
                    <w:ins w:id="44" w:author="Hui, Esther" w:date="2024-11-10T23:44:00Z" w16du:dateUtc="2024-11-10T23:44:00Z"/>
                  </w:rPr>
                </w:rPrChange>
              </w:rPr>
              <w:pPrChange w:id="45" w:author="Hui, Esther" w:date="2024-11-10T23:47:00Z" w16du:dateUtc="2024-11-10T23:47:00Z">
                <w:pPr/>
              </w:pPrChange>
            </w:pPr>
          </w:p>
        </w:tc>
      </w:tr>
      <w:tr w:rsidR="008760C3" w:rsidRPr="008760C3" w14:paraId="1878BCF7" w14:textId="77777777" w:rsidTr="00B12CF3">
        <w:trPr>
          <w:trHeight w:val="300"/>
          <w:ins w:id="46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6B4F" w14:textId="77777777" w:rsidR="002248BB" w:rsidRPr="002248BB" w:rsidRDefault="002248BB" w:rsidP="008760C3">
            <w:pPr>
              <w:spacing w:after="160"/>
              <w:rPr>
                <w:ins w:id="47" w:author="Hui, Esther" w:date="2024-11-10T23:44:00Z" w16du:dateUtc="2024-11-10T23:44:00Z"/>
                <w:rFonts w:ascii="Times New Roman" w:hAnsi="Times New Roman" w:cs="Times New Roman"/>
                <w:rPrChange w:id="48" w:author="Hui, Esther" w:date="2024-11-10T23:44:00Z" w16du:dateUtc="2024-11-10T23:44:00Z">
                  <w:rPr>
                    <w:ins w:id="49" w:author="Hui, Esther" w:date="2024-11-10T23:44:00Z" w16du:dateUtc="2024-11-10T23:44:00Z"/>
                  </w:rPr>
                </w:rPrChange>
              </w:rPr>
              <w:pPrChange w:id="50" w:author="Hui, Esther" w:date="2024-11-10T23:47:00Z" w16du:dateUtc="2024-11-10T23:47:00Z">
                <w:pPr/>
              </w:pPrChange>
            </w:pPr>
            <w:ins w:id="51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52" w:author="Hui, Esther" w:date="2024-11-10T23:44:00Z" w16du:dateUtc="2024-11-10T23:44:00Z">
                    <w:rPr/>
                  </w:rPrChange>
                </w:rPr>
                <w:t xml:space="preserve">ADAS-Cog 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9741" w14:textId="77777777" w:rsidR="002248BB" w:rsidRPr="002248BB" w:rsidRDefault="002248BB" w:rsidP="008760C3">
            <w:pPr>
              <w:spacing w:after="160"/>
              <w:rPr>
                <w:ins w:id="53" w:author="Hui, Esther" w:date="2024-11-10T23:44:00Z" w16du:dateUtc="2024-11-10T23:44:00Z"/>
                <w:rFonts w:ascii="Times New Roman" w:hAnsi="Times New Roman" w:cs="Times New Roman"/>
                <w:rPrChange w:id="54" w:author="Hui, Esther" w:date="2024-11-10T23:44:00Z" w16du:dateUtc="2024-11-10T23:44:00Z">
                  <w:rPr>
                    <w:ins w:id="55" w:author="Hui, Esther" w:date="2024-11-10T23:44:00Z" w16du:dateUtc="2024-11-10T23:44:00Z"/>
                  </w:rPr>
                </w:rPrChange>
              </w:rPr>
              <w:pPrChange w:id="56" w:author="Hui, Esther" w:date="2024-11-10T23:47:00Z" w16du:dateUtc="2024-11-10T23:47:00Z">
                <w:pPr/>
              </w:pPrChange>
            </w:pPr>
            <w:ins w:id="57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58" w:author="Hui, Esther" w:date="2024-11-10T23:44:00Z" w16du:dateUtc="2024-11-10T23:44:00Z">
                    <w:rPr/>
                  </w:rPrChange>
                </w:rPr>
                <w:t>15.79 (13.9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857C" w14:textId="77777777" w:rsidR="002248BB" w:rsidRPr="002248BB" w:rsidRDefault="002248BB" w:rsidP="008760C3">
            <w:pPr>
              <w:spacing w:after="160"/>
              <w:rPr>
                <w:ins w:id="59" w:author="Hui, Esther" w:date="2024-11-10T23:44:00Z" w16du:dateUtc="2024-11-10T23:44:00Z"/>
                <w:rFonts w:ascii="Times New Roman" w:hAnsi="Times New Roman" w:cs="Times New Roman"/>
                <w:rPrChange w:id="60" w:author="Hui, Esther" w:date="2024-11-10T23:44:00Z" w16du:dateUtc="2024-11-10T23:44:00Z">
                  <w:rPr>
                    <w:ins w:id="61" w:author="Hui, Esther" w:date="2024-11-10T23:44:00Z" w16du:dateUtc="2024-11-10T23:44:00Z"/>
                  </w:rPr>
                </w:rPrChange>
              </w:rPr>
              <w:pPrChange w:id="62" w:author="Hui, Esther" w:date="2024-11-10T23:47:00Z" w16du:dateUtc="2024-11-10T23:47:00Z">
                <w:pPr/>
              </w:pPrChange>
            </w:pPr>
            <w:ins w:id="63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64" w:author="Hui, Esther" w:date="2024-11-10T23:44:00Z" w16du:dateUtc="2024-11-10T23:44:00Z">
                    <w:rPr/>
                  </w:rPrChange>
                </w:rPr>
                <w:t>18.47 (10.9)</w:t>
              </w:r>
            </w:ins>
          </w:p>
        </w:tc>
      </w:tr>
      <w:tr w:rsidR="008760C3" w:rsidRPr="008760C3" w14:paraId="637C7CB4" w14:textId="77777777" w:rsidTr="00B12CF3">
        <w:trPr>
          <w:trHeight w:val="300"/>
          <w:ins w:id="65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1E2E" w14:textId="77777777" w:rsidR="002248BB" w:rsidRPr="002248BB" w:rsidRDefault="002248BB" w:rsidP="008760C3">
            <w:pPr>
              <w:spacing w:after="160"/>
              <w:rPr>
                <w:ins w:id="66" w:author="Hui, Esther" w:date="2024-11-10T23:44:00Z" w16du:dateUtc="2024-11-10T23:44:00Z"/>
                <w:rFonts w:ascii="Times New Roman" w:hAnsi="Times New Roman" w:cs="Times New Roman"/>
                <w:rPrChange w:id="67" w:author="Hui, Esther" w:date="2024-11-10T23:44:00Z" w16du:dateUtc="2024-11-10T23:44:00Z">
                  <w:rPr>
                    <w:ins w:id="68" w:author="Hui, Esther" w:date="2024-11-10T23:44:00Z" w16du:dateUtc="2024-11-10T23:44:00Z"/>
                  </w:rPr>
                </w:rPrChange>
              </w:rPr>
              <w:pPrChange w:id="69" w:author="Hui, Esther" w:date="2024-11-10T23:47:00Z" w16du:dateUtc="2024-11-10T23:47:00Z">
                <w:pPr/>
              </w:pPrChange>
            </w:pPr>
            <w:ins w:id="70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71" w:author="Hui, Esther" w:date="2024-11-10T23:44:00Z" w16du:dateUtc="2024-11-10T23:44:00Z">
                    <w:rPr/>
                  </w:rPrChange>
                </w:rPr>
                <w:t>MoCA-BLIND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AB5D" w14:textId="77777777" w:rsidR="002248BB" w:rsidRPr="002248BB" w:rsidRDefault="002248BB" w:rsidP="008760C3">
            <w:pPr>
              <w:spacing w:after="160"/>
              <w:rPr>
                <w:ins w:id="72" w:author="Hui, Esther" w:date="2024-11-10T23:44:00Z" w16du:dateUtc="2024-11-10T23:44:00Z"/>
                <w:rFonts w:ascii="Times New Roman" w:hAnsi="Times New Roman" w:cs="Times New Roman"/>
                <w:rPrChange w:id="73" w:author="Hui, Esther" w:date="2024-11-10T23:44:00Z" w16du:dateUtc="2024-11-10T23:44:00Z">
                  <w:rPr>
                    <w:ins w:id="74" w:author="Hui, Esther" w:date="2024-11-10T23:44:00Z" w16du:dateUtc="2024-11-10T23:44:00Z"/>
                  </w:rPr>
                </w:rPrChange>
              </w:rPr>
              <w:pPrChange w:id="75" w:author="Hui, Esther" w:date="2024-11-10T23:47:00Z" w16du:dateUtc="2024-11-10T23:47:00Z">
                <w:pPr/>
              </w:pPrChange>
            </w:pPr>
            <w:ins w:id="76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77" w:author="Hui, Esther" w:date="2024-11-10T23:44:00Z" w16du:dateUtc="2024-11-10T23:44:00Z">
                    <w:rPr/>
                  </w:rPrChange>
                </w:rPr>
                <w:t>15.41 (5.1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1B20" w14:textId="77777777" w:rsidR="002248BB" w:rsidRPr="002248BB" w:rsidRDefault="002248BB" w:rsidP="008760C3">
            <w:pPr>
              <w:spacing w:after="160"/>
              <w:rPr>
                <w:ins w:id="78" w:author="Hui, Esther" w:date="2024-11-10T23:44:00Z" w16du:dateUtc="2024-11-10T23:44:00Z"/>
                <w:rFonts w:ascii="Times New Roman" w:hAnsi="Times New Roman" w:cs="Times New Roman"/>
                <w:rPrChange w:id="79" w:author="Hui, Esther" w:date="2024-11-10T23:44:00Z" w16du:dateUtc="2024-11-10T23:44:00Z">
                  <w:rPr>
                    <w:ins w:id="80" w:author="Hui, Esther" w:date="2024-11-10T23:44:00Z" w16du:dateUtc="2024-11-10T23:44:00Z"/>
                  </w:rPr>
                </w:rPrChange>
              </w:rPr>
              <w:pPrChange w:id="81" w:author="Hui, Esther" w:date="2024-11-10T23:47:00Z" w16du:dateUtc="2024-11-10T23:47:00Z">
                <w:pPr/>
              </w:pPrChange>
            </w:pPr>
            <w:ins w:id="82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83" w:author="Hui, Esther" w:date="2024-11-10T23:44:00Z" w16du:dateUtc="2024-11-10T23:44:00Z">
                    <w:rPr/>
                  </w:rPrChange>
                </w:rPr>
                <w:t>11.82 (</w:t>
              </w:r>
              <w:proofErr w:type="gramStart"/>
              <w:r w:rsidRPr="002248BB">
                <w:rPr>
                  <w:rFonts w:ascii="Times New Roman" w:hAnsi="Times New Roman" w:cs="Times New Roman"/>
                  <w:rPrChange w:id="84" w:author="Hui, Esther" w:date="2024-11-10T23:44:00Z" w16du:dateUtc="2024-11-10T23:44:00Z">
                    <w:rPr/>
                  </w:rPrChange>
                </w:rPr>
                <w:t>4.2)*</w:t>
              </w:r>
              <w:proofErr w:type="gramEnd"/>
            </w:ins>
          </w:p>
        </w:tc>
      </w:tr>
      <w:tr w:rsidR="008760C3" w:rsidRPr="008760C3" w14:paraId="3A941FB8" w14:textId="77777777" w:rsidTr="00B12CF3">
        <w:trPr>
          <w:trHeight w:val="300"/>
          <w:ins w:id="85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FCC1" w14:textId="77777777" w:rsidR="002248BB" w:rsidRPr="002248BB" w:rsidRDefault="002248BB" w:rsidP="008760C3">
            <w:pPr>
              <w:spacing w:after="160"/>
              <w:rPr>
                <w:ins w:id="86" w:author="Hui, Esther" w:date="2024-11-10T23:44:00Z" w16du:dateUtc="2024-11-10T23:44:00Z"/>
                <w:rFonts w:ascii="Times New Roman" w:hAnsi="Times New Roman" w:cs="Times New Roman"/>
                <w:rPrChange w:id="87" w:author="Hui, Esther" w:date="2024-11-10T23:44:00Z" w16du:dateUtc="2024-11-10T23:44:00Z">
                  <w:rPr>
                    <w:ins w:id="88" w:author="Hui, Esther" w:date="2024-11-10T23:44:00Z" w16du:dateUtc="2024-11-10T23:44:00Z"/>
                  </w:rPr>
                </w:rPrChange>
              </w:rPr>
              <w:pPrChange w:id="89" w:author="Hui, Esther" w:date="2024-11-10T23:47:00Z" w16du:dateUtc="2024-11-10T23:47:00Z">
                <w:pPr/>
              </w:pPrChange>
            </w:pPr>
            <w:ins w:id="90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91" w:author="Hui, Esther" w:date="2024-11-10T23:44:00Z" w16du:dateUtc="2024-11-10T23:44:00Z">
                    <w:rPr/>
                  </w:rPrChange>
                </w:rPr>
                <w:t>QoL-AD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3926" w14:textId="77777777" w:rsidR="002248BB" w:rsidRPr="002248BB" w:rsidRDefault="002248BB" w:rsidP="008760C3">
            <w:pPr>
              <w:spacing w:after="160"/>
              <w:rPr>
                <w:ins w:id="92" w:author="Hui, Esther" w:date="2024-11-10T23:44:00Z" w16du:dateUtc="2024-11-10T23:44:00Z"/>
                <w:rFonts w:ascii="Times New Roman" w:hAnsi="Times New Roman" w:cs="Times New Roman"/>
                <w:rPrChange w:id="93" w:author="Hui, Esther" w:date="2024-11-10T23:44:00Z" w16du:dateUtc="2024-11-10T23:44:00Z">
                  <w:rPr>
                    <w:ins w:id="94" w:author="Hui, Esther" w:date="2024-11-10T23:44:00Z" w16du:dateUtc="2024-11-10T23:44:00Z"/>
                  </w:rPr>
                </w:rPrChange>
              </w:rPr>
              <w:pPrChange w:id="95" w:author="Hui, Esther" w:date="2024-11-10T23:47:00Z" w16du:dateUtc="2024-11-10T23:47:00Z">
                <w:pPr/>
              </w:pPrChange>
            </w:pPr>
            <w:ins w:id="96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97" w:author="Hui, Esther" w:date="2024-11-10T23:44:00Z" w16du:dateUtc="2024-11-10T23:44:00Z">
                    <w:rPr/>
                  </w:rPrChange>
                </w:rPr>
                <w:t>35.65 (6.4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5A1E" w14:textId="77777777" w:rsidR="002248BB" w:rsidRPr="002248BB" w:rsidRDefault="002248BB" w:rsidP="008760C3">
            <w:pPr>
              <w:spacing w:after="160"/>
              <w:rPr>
                <w:ins w:id="98" w:author="Hui, Esther" w:date="2024-11-10T23:44:00Z" w16du:dateUtc="2024-11-10T23:44:00Z"/>
                <w:rFonts w:ascii="Times New Roman" w:hAnsi="Times New Roman" w:cs="Times New Roman"/>
                <w:rPrChange w:id="99" w:author="Hui, Esther" w:date="2024-11-10T23:44:00Z" w16du:dateUtc="2024-11-10T23:44:00Z">
                  <w:rPr>
                    <w:ins w:id="100" w:author="Hui, Esther" w:date="2024-11-10T23:44:00Z" w16du:dateUtc="2024-11-10T23:44:00Z"/>
                  </w:rPr>
                </w:rPrChange>
              </w:rPr>
              <w:pPrChange w:id="101" w:author="Hui, Esther" w:date="2024-11-10T23:47:00Z" w16du:dateUtc="2024-11-10T23:47:00Z">
                <w:pPr/>
              </w:pPrChange>
            </w:pPr>
            <w:ins w:id="102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03" w:author="Hui, Esther" w:date="2024-11-10T23:44:00Z" w16du:dateUtc="2024-11-10T23:44:00Z">
                    <w:rPr/>
                  </w:rPrChange>
                </w:rPr>
                <w:t>37.35 (5.3)</w:t>
              </w:r>
            </w:ins>
          </w:p>
        </w:tc>
      </w:tr>
      <w:tr w:rsidR="008760C3" w:rsidRPr="008760C3" w14:paraId="34DAFD99" w14:textId="77777777" w:rsidTr="00B12CF3">
        <w:trPr>
          <w:trHeight w:val="300"/>
          <w:ins w:id="104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A232" w14:textId="77777777" w:rsidR="002248BB" w:rsidRPr="002248BB" w:rsidRDefault="002248BB" w:rsidP="008760C3">
            <w:pPr>
              <w:spacing w:after="160"/>
              <w:rPr>
                <w:ins w:id="105" w:author="Hui, Esther" w:date="2024-11-10T23:44:00Z" w16du:dateUtc="2024-11-10T23:44:00Z"/>
                <w:rFonts w:ascii="Times New Roman" w:hAnsi="Times New Roman" w:cs="Times New Roman"/>
                <w:rPrChange w:id="106" w:author="Hui, Esther" w:date="2024-11-10T23:44:00Z" w16du:dateUtc="2024-11-10T23:44:00Z">
                  <w:rPr>
                    <w:ins w:id="107" w:author="Hui, Esther" w:date="2024-11-10T23:44:00Z" w16du:dateUtc="2024-11-10T23:44:00Z"/>
                  </w:rPr>
                </w:rPrChange>
              </w:rPr>
              <w:pPrChange w:id="108" w:author="Hui, Esther" w:date="2024-11-10T23:47:00Z" w16du:dateUtc="2024-11-10T23:47:00Z">
                <w:pPr/>
              </w:pPrChange>
            </w:pPr>
            <w:ins w:id="109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10" w:author="Hui, Esther" w:date="2024-11-10T23:44:00Z" w16du:dateUtc="2024-11-10T23:44:00Z">
                    <w:rPr/>
                  </w:rPrChange>
                </w:rPr>
                <w:t>GDS-15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3586" w14:textId="77777777" w:rsidR="002248BB" w:rsidRPr="002248BB" w:rsidRDefault="002248BB" w:rsidP="008760C3">
            <w:pPr>
              <w:spacing w:after="160"/>
              <w:rPr>
                <w:ins w:id="111" w:author="Hui, Esther" w:date="2024-11-10T23:44:00Z" w16du:dateUtc="2024-11-10T23:44:00Z"/>
                <w:rFonts w:ascii="Times New Roman" w:hAnsi="Times New Roman" w:cs="Times New Roman"/>
                <w:rPrChange w:id="112" w:author="Hui, Esther" w:date="2024-11-10T23:44:00Z" w16du:dateUtc="2024-11-10T23:44:00Z">
                  <w:rPr>
                    <w:ins w:id="113" w:author="Hui, Esther" w:date="2024-11-10T23:44:00Z" w16du:dateUtc="2024-11-10T23:44:00Z"/>
                  </w:rPr>
                </w:rPrChange>
              </w:rPr>
              <w:pPrChange w:id="114" w:author="Hui, Esther" w:date="2024-11-10T23:47:00Z" w16du:dateUtc="2024-11-10T23:47:00Z">
                <w:pPr/>
              </w:pPrChange>
            </w:pPr>
            <w:ins w:id="115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16" w:author="Hui, Esther" w:date="2024-11-10T23:44:00Z" w16du:dateUtc="2024-11-10T23:44:00Z">
                    <w:rPr/>
                  </w:rPrChange>
                </w:rPr>
                <w:t>4.06 (3.6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3BF4" w14:textId="77777777" w:rsidR="002248BB" w:rsidRPr="002248BB" w:rsidRDefault="002248BB" w:rsidP="008760C3">
            <w:pPr>
              <w:spacing w:after="160"/>
              <w:rPr>
                <w:ins w:id="117" w:author="Hui, Esther" w:date="2024-11-10T23:44:00Z" w16du:dateUtc="2024-11-10T23:44:00Z"/>
                <w:rFonts w:ascii="Times New Roman" w:hAnsi="Times New Roman" w:cs="Times New Roman"/>
                <w:rPrChange w:id="118" w:author="Hui, Esther" w:date="2024-11-10T23:44:00Z" w16du:dateUtc="2024-11-10T23:44:00Z">
                  <w:rPr>
                    <w:ins w:id="119" w:author="Hui, Esther" w:date="2024-11-10T23:44:00Z" w16du:dateUtc="2024-11-10T23:44:00Z"/>
                  </w:rPr>
                </w:rPrChange>
              </w:rPr>
              <w:pPrChange w:id="120" w:author="Hui, Esther" w:date="2024-11-10T23:47:00Z" w16du:dateUtc="2024-11-10T23:47:00Z">
                <w:pPr/>
              </w:pPrChange>
            </w:pPr>
            <w:ins w:id="121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22" w:author="Hui, Esther" w:date="2024-11-10T23:44:00Z" w16du:dateUtc="2024-11-10T23:44:00Z">
                    <w:rPr/>
                  </w:rPrChange>
                </w:rPr>
                <w:t>3.47 (2.2)</w:t>
              </w:r>
            </w:ins>
          </w:p>
        </w:tc>
      </w:tr>
      <w:tr w:rsidR="008760C3" w:rsidRPr="008760C3" w14:paraId="4435D8F9" w14:textId="77777777" w:rsidTr="00B12CF3">
        <w:trPr>
          <w:trHeight w:val="300"/>
          <w:ins w:id="123" w:author="Hui, Esther" w:date="2024-11-10T23:44:00Z" w16du:dateUtc="2024-11-10T23:44:00Z"/>
        </w:trPr>
        <w:tc>
          <w:tcPr>
            <w:tcW w:w="2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9705" w14:textId="77777777" w:rsidR="002248BB" w:rsidRPr="002248BB" w:rsidRDefault="002248BB" w:rsidP="008760C3">
            <w:pPr>
              <w:spacing w:after="160"/>
              <w:rPr>
                <w:ins w:id="124" w:author="Hui, Esther" w:date="2024-11-10T23:44:00Z" w16du:dateUtc="2024-11-10T23:44:00Z"/>
                <w:rFonts w:ascii="Times New Roman" w:hAnsi="Times New Roman" w:cs="Times New Roman"/>
                <w:rPrChange w:id="125" w:author="Hui, Esther" w:date="2024-11-10T23:44:00Z" w16du:dateUtc="2024-11-10T23:44:00Z">
                  <w:rPr>
                    <w:ins w:id="126" w:author="Hui, Esther" w:date="2024-11-10T23:44:00Z" w16du:dateUtc="2024-11-10T23:44:00Z"/>
                  </w:rPr>
                </w:rPrChange>
              </w:rPr>
              <w:pPrChange w:id="127" w:author="Hui, Esther" w:date="2024-11-10T23:47:00Z" w16du:dateUtc="2024-11-10T23:47:00Z">
                <w:pPr/>
              </w:pPrChange>
            </w:pPr>
            <w:ins w:id="128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29" w:author="Hui, Esther" w:date="2024-11-10T23:44:00Z" w16du:dateUtc="2024-11-10T23:44:00Z">
                    <w:rPr/>
                  </w:rPrChange>
                </w:rPr>
                <w:t>Proxy-reported (N=32)</w:t>
              </w:r>
            </w:ins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7CC0" w14:textId="77777777" w:rsidR="002248BB" w:rsidRPr="002248BB" w:rsidRDefault="002248BB" w:rsidP="008760C3">
            <w:pPr>
              <w:spacing w:after="160"/>
              <w:rPr>
                <w:ins w:id="130" w:author="Hui, Esther" w:date="2024-11-10T23:44:00Z" w16du:dateUtc="2024-11-10T23:44:00Z"/>
                <w:rFonts w:ascii="Times New Roman" w:hAnsi="Times New Roman" w:cs="Times New Roman"/>
                <w:rPrChange w:id="131" w:author="Hui, Esther" w:date="2024-11-10T23:44:00Z" w16du:dateUtc="2024-11-10T23:44:00Z">
                  <w:rPr>
                    <w:ins w:id="132" w:author="Hui, Esther" w:date="2024-11-10T23:44:00Z" w16du:dateUtc="2024-11-10T23:44:00Z"/>
                  </w:rPr>
                </w:rPrChange>
              </w:rPr>
              <w:pPrChange w:id="133" w:author="Hui, Esther" w:date="2024-11-10T23:47:00Z" w16du:dateUtc="2024-11-10T23:47:00Z">
                <w:pPr/>
              </w:pPrChange>
            </w:pPr>
            <w:ins w:id="134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35" w:author="Hui, Esther" w:date="2024-11-10T23:44:00Z" w16du:dateUtc="2024-11-10T23:44:00Z">
                    <w:rPr/>
                  </w:rPrChange>
                </w:rPr>
                <w:t> </w:t>
              </w:r>
            </w:ins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94BD" w14:textId="77777777" w:rsidR="002248BB" w:rsidRPr="002248BB" w:rsidRDefault="002248BB" w:rsidP="008760C3">
            <w:pPr>
              <w:spacing w:after="160"/>
              <w:rPr>
                <w:ins w:id="136" w:author="Hui, Esther" w:date="2024-11-10T23:44:00Z" w16du:dateUtc="2024-11-10T23:44:00Z"/>
                <w:rFonts w:ascii="Times New Roman" w:hAnsi="Times New Roman" w:cs="Times New Roman"/>
                <w:rPrChange w:id="137" w:author="Hui, Esther" w:date="2024-11-10T23:44:00Z" w16du:dateUtc="2024-11-10T23:44:00Z">
                  <w:rPr>
                    <w:ins w:id="138" w:author="Hui, Esther" w:date="2024-11-10T23:44:00Z" w16du:dateUtc="2024-11-10T23:44:00Z"/>
                  </w:rPr>
                </w:rPrChange>
              </w:rPr>
              <w:pPrChange w:id="139" w:author="Hui, Esther" w:date="2024-11-10T23:47:00Z" w16du:dateUtc="2024-11-10T23:47:00Z">
                <w:pPr/>
              </w:pPrChange>
            </w:pPr>
            <w:ins w:id="140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41" w:author="Hui, Esther" w:date="2024-11-10T23:44:00Z" w16du:dateUtc="2024-11-10T23:44:00Z">
                    <w:rPr/>
                  </w:rPrChange>
                </w:rPr>
                <w:t> </w:t>
              </w:r>
            </w:ins>
          </w:p>
        </w:tc>
      </w:tr>
      <w:tr w:rsidR="008760C3" w:rsidRPr="008760C3" w14:paraId="32D8FD56" w14:textId="77777777" w:rsidTr="00B12CF3">
        <w:trPr>
          <w:trHeight w:val="300"/>
          <w:ins w:id="142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98C7" w14:textId="77777777" w:rsidR="002248BB" w:rsidRPr="002248BB" w:rsidRDefault="002248BB" w:rsidP="008760C3">
            <w:pPr>
              <w:spacing w:after="160"/>
              <w:rPr>
                <w:ins w:id="143" w:author="Hui, Esther" w:date="2024-11-10T23:44:00Z" w16du:dateUtc="2024-11-10T23:44:00Z"/>
                <w:rFonts w:ascii="Times New Roman" w:hAnsi="Times New Roman" w:cs="Times New Roman"/>
                <w:rPrChange w:id="144" w:author="Hui, Esther" w:date="2024-11-10T23:44:00Z" w16du:dateUtc="2024-11-10T23:44:00Z">
                  <w:rPr>
                    <w:ins w:id="145" w:author="Hui, Esther" w:date="2024-11-10T23:44:00Z" w16du:dateUtc="2024-11-10T23:44:00Z"/>
                  </w:rPr>
                </w:rPrChange>
              </w:rPr>
              <w:pPrChange w:id="146" w:author="Hui, Esther" w:date="2024-11-10T23:47:00Z" w16du:dateUtc="2024-11-10T23:47:00Z">
                <w:pPr/>
              </w:pPrChange>
            </w:pPr>
            <w:ins w:id="147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48" w:author="Hui, Esther" w:date="2024-11-10T23:44:00Z" w16du:dateUtc="2024-11-10T23:44:00Z">
                    <w:rPr/>
                  </w:rPrChange>
                </w:rPr>
                <w:t xml:space="preserve">QoL-AD (proxy) 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FFB4" w14:textId="77777777" w:rsidR="002248BB" w:rsidRPr="002248BB" w:rsidRDefault="002248BB" w:rsidP="008760C3">
            <w:pPr>
              <w:spacing w:after="160"/>
              <w:rPr>
                <w:ins w:id="149" w:author="Hui, Esther" w:date="2024-11-10T23:44:00Z" w16du:dateUtc="2024-11-10T23:44:00Z"/>
                <w:rFonts w:ascii="Times New Roman" w:hAnsi="Times New Roman" w:cs="Times New Roman"/>
                <w:rPrChange w:id="150" w:author="Hui, Esther" w:date="2024-11-10T23:44:00Z" w16du:dateUtc="2024-11-10T23:44:00Z">
                  <w:rPr>
                    <w:ins w:id="151" w:author="Hui, Esther" w:date="2024-11-10T23:44:00Z" w16du:dateUtc="2024-11-10T23:44:00Z"/>
                  </w:rPr>
                </w:rPrChange>
              </w:rPr>
              <w:pPrChange w:id="152" w:author="Hui, Esther" w:date="2024-11-10T23:47:00Z" w16du:dateUtc="2024-11-10T23:47:00Z">
                <w:pPr/>
              </w:pPrChange>
            </w:pPr>
            <w:ins w:id="153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54" w:author="Hui, Esther" w:date="2024-11-10T23:44:00Z" w16du:dateUtc="2024-11-10T23:44:00Z">
                    <w:rPr/>
                  </w:rPrChange>
                </w:rPr>
                <w:t>34.53 (4.9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8E6E" w14:textId="77777777" w:rsidR="002248BB" w:rsidRPr="002248BB" w:rsidRDefault="002248BB" w:rsidP="008760C3">
            <w:pPr>
              <w:spacing w:after="160"/>
              <w:rPr>
                <w:ins w:id="155" w:author="Hui, Esther" w:date="2024-11-10T23:44:00Z" w16du:dateUtc="2024-11-10T23:44:00Z"/>
                <w:rFonts w:ascii="Times New Roman" w:hAnsi="Times New Roman" w:cs="Times New Roman"/>
                <w:rPrChange w:id="156" w:author="Hui, Esther" w:date="2024-11-10T23:44:00Z" w16du:dateUtc="2024-11-10T23:44:00Z">
                  <w:rPr>
                    <w:ins w:id="157" w:author="Hui, Esther" w:date="2024-11-10T23:44:00Z" w16du:dateUtc="2024-11-10T23:44:00Z"/>
                  </w:rPr>
                </w:rPrChange>
              </w:rPr>
              <w:pPrChange w:id="158" w:author="Hui, Esther" w:date="2024-11-10T23:47:00Z" w16du:dateUtc="2024-11-10T23:47:00Z">
                <w:pPr/>
              </w:pPrChange>
            </w:pPr>
            <w:ins w:id="159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60" w:author="Hui, Esther" w:date="2024-11-10T23:44:00Z" w16du:dateUtc="2024-11-10T23:44:00Z">
                    <w:rPr/>
                  </w:rPrChange>
                </w:rPr>
                <w:t>36.29 (5.0)</w:t>
              </w:r>
            </w:ins>
          </w:p>
        </w:tc>
      </w:tr>
      <w:tr w:rsidR="008760C3" w:rsidRPr="008760C3" w14:paraId="14BD789D" w14:textId="77777777" w:rsidTr="00B12CF3">
        <w:trPr>
          <w:trHeight w:val="300"/>
          <w:ins w:id="161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8AF5" w14:textId="77777777" w:rsidR="002248BB" w:rsidRPr="002248BB" w:rsidRDefault="002248BB" w:rsidP="008760C3">
            <w:pPr>
              <w:spacing w:after="160"/>
              <w:rPr>
                <w:ins w:id="162" w:author="Hui, Esther" w:date="2024-11-10T23:44:00Z" w16du:dateUtc="2024-11-10T23:44:00Z"/>
                <w:rFonts w:ascii="Times New Roman" w:hAnsi="Times New Roman" w:cs="Times New Roman"/>
                <w:rPrChange w:id="163" w:author="Hui, Esther" w:date="2024-11-10T23:44:00Z" w16du:dateUtc="2024-11-10T23:44:00Z">
                  <w:rPr>
                    <w:ins w:id="164" w:author="Hui, Esther" w:date="2024-11-10T23:44:00Z" w16du:dateUtc="2024-11-10T23:44:00Z"/>
                  </w:rPr>
                </w:rPrChange>
              </w:rPr>
              <w:pPrChange w:id="165" w:author="Hui, Esther" w:date="2024-11-10T23:47:00Z" w16du:dateUtc="2024-11-10T23:47:00Z">
                <w:pPr/>
              </w:pPrChange>
            </w:pPr>
            <w:ins w:id="166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67" w:author="Hui, Esther" w:date="2024-11-10T23:44:00Z" w16du:dateUtc="2024-11-10T23:44:00Z">
                    <w:rPr/>
                  </w:rPrChange>
                </w:rPr>
                <w:t xml:space="preserve">QoL-AD (combined) 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B41E" w14:textId="77777777" w:rsidR="002248BB" w:rsidRPr="002248BB" w:rsidRDefault="002248BB" w:rsidP="008760C3">
            <w:pPr>
              <w:spacing w:after="160"/>
              <w:rPr>
                <w:ins w:id="168" w:author="Hui, Esther" w:date="2024-11-10T23:44:00Z" w16du:dateUtc="2024-11-10T23:44:00Z"/>
                <w:rFonts w:ascii="Times New Roman" w:hAnsi="Times New Roman" w:cs="Times New Roman"/>
                <w:rPrChange w:id="169" w:author="Hui, Esther" w:date="2024-11-10T23:44:00Z" w16du:dateUtc="2024-11-10T23:44:00Z">
                  <w:rPr>
                    <w:ins w:id="170" w:author="Hui, Esther" w:date="2024-11-10T23:44:00Z" w16du:dateUtc="2024-11-10T23:44:00Z"/>
                  </w:rPr>
                </w:rPrChange>
              </w:rPr>
              <w:pPrChange w:id="171" w:author="Hui, Esther" w:date="2024-11-10T23:47:00Z" w16du:dateUtc="2024-11-10T23:47:00Z">
                <w:pPr/>
              </w:pPrChange>
            </w:pPr>
            <w:ins w:id="172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73" w:author="Hui, Esther" w:date="2024-11-10T23:44:00Z" w16du:dateUtc="2024-11-10T23:44:00Z">
                    <w:rPr/>
                  </w:rPrChange>
                </w:rPr>
                <w:t>35.42 (5.4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B7F1" w14:textId="77777777" w:rsidR="002248BB" w:rsidRPr="002248BB" w:rsidRDefault="002248BB" w:rsidP="008760C3">
            <w:pPr>
              <w:spacing w:after="160"/>
              <w:rPr>
                <w:ins w:id="174" w:author="Hui, Esther" w:date="2024-11-10T23:44:00Z" w16du:dateUtc="2024-11-10T23:44:00Z"/>
                <w:rFonts w:ascii="Times New Roman" w:hAnsi="Times New Roman" w:cs="Times New Roman"/>
                <w:rPrChange w:id="175" w:author="Hui, Esther" w:date="2024-11-10T23:44:00Z" w16du:dateUtc="2024-11-10T23:44:00Z">
                  <w:rPr>
                    <w:ins w:id="176" w:author="Hui, Esther" w:date="2024-11-10T23:44:00Z" w16du:dateUtc="2024-11-10T23:44:00Z"/>
                  </w:rPr>
                </w:rPrChange>
              </w:rPr>
              <w:pPrChange w:id="177" w:author="Hui, Esther" w:date="2024-11-10T23:47:00Z" w16du:dateUtc="2024-11-10T23:47:00Z">
                <w:pPr/>
              </w:pPrChange>
            </w:pPr>
            <w:ins w:id="178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79" w:author="Hui, Esther" w:date="2024-11-10T23:44:00Z" w16du:dateUtc="2024-11-10T23:44:00Z">
                    <w:rPr/>
                  </w:rPrChange>
                </w:rPr>
                <w:t>37 (4.2)</w:t>
              </w:r>
            </w:ins>
          </w:p>
        </w:tc>
      </w:tr>
      <w:tr w:rsidR="008760C3" w:rsidRPr="008760C3" w14:paraId="4CAAC1F7" w14:textId="77777777" w:rsidTr="00B12CF3">
        <w:trPr>
          <w:trHeight w:val="300"/>
          <w:ins w:id="180" w:author="Hui, Esther" w:date="2024-11-10T23:44:00Z" w16du:dateUtc="2024-11-10T23:44:00Z"/>
        </w:trPr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8CD44" w14:textId="77777777" w:rsidR="002248BB" w:rsidRPr="002248BB" w:rsidRDefault="002248BB" w:rsidP="008760C3">
            <w:pPr>
              <w:spacing w:after="160"/>
              <w:rPr>
                <w:ins w:id="181" w:author="Hui, Esther" w:date="2024-11-10T23:44:00Z" w16du:dateUtc="2024-11-10T23:44:00Z"/>
                <w:rFonts w:ascii="Times New Roman" w:hAnsi="Times New Roman" w:cs="Times New Roman"/>
                <w:rPrChange w:id="182" w:author="Hui, Esther" w:date="2024-11-10T23:44:00Z" w16du:dateUtc="2024-11-10T23:44:00Z">
                  <w:rPr>
                    <w:ins w:id="183" w:author="Hui, Esther" w:date="2024-11-10T23:44:00Z" w16du:dateUtc="2024-11-10T23:44:00Z"/>
                  </w:rPr>
                </w:rPrChange>
              </w:rPr>
              <w:pPrChange w:id="184" w:author="Hui, Esther" w:date="2024-11-10T23:47:00Z" w16du:dateUtc="2024-11-10T23:47:00Z">
                <w:pPr/>
              </w:pPrChange>
            </w:pPr>
            <w:ins w:id="185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86" w:author="Hui, Esther" w:date="2024-11-10T23:44:00Z" w16du:dateUtc="2024-11-10T23:44:00Z">
                    <w:rPr/>
                  </w:rPrChange>
                </w:rPr>
                <w:t>HCS (proxy)</w:t>
              </w:r>
            </w:ins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78651" w14:textId="77777777" w:rsidR="002248BB" w:rsidRPr="002248BB" w:rsidRDefault="002248BB" w:rsidP="008760C3">
            <w:pPr>
              <w:spacing w:after="160"/>
              <w:rPr>
                <w:ins w:id="187" w:author="Hui, Esther" w:date="2024-11-10T23:44:00Z" w16du:dateUtc="2024-11-10T23:44:00Z"/>
                <w:rFonts w:ascii="Times New Roman" w:hAnsi="Times New Roman" w:cs="Times New Roman"/>
                <w:rPrChange w:id="188" w:author="Hui, Esther" w:date="2024-11-10T23:44:00Z" w16du:dateUtc="2024-11-10T23:44:00Z">
                  <w:rPr>
                    <w:ins w:id="189" w:author="Hui, Esther" w:date="2024-11-10T23:44:00Z" w16du:dateUtc="2024-11-10T23:44:00Z"/>
                  </w:rPr>
                </w:rPrChange>
              </w:rPr>
              <w:pPrChange w:id="190" w:author="Hui, Esther" w:date="2024-11-10T23:47:00Z" w16du:dateUtc="2024-11-10T23:47:00Z">
                <w:pPr/>
              </w:pPrChange>
            </w:pPr>
            <w:ins w:id="191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92" w:author="Hui, Esther" w:date="2024-11-10T23:44:00Z" w16du:dateUtc="2024-11-10T23:44:00Z">
                    <w:rPr/>
                  </w:rPrChange>
                </w:rPr>
                <w:t>8.13 (4.7)</w:t>
              </w:r>
            </w:ins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89862" w14:textId="77777777" w:rsidR="002248BB" w:rsidRPr="002248BB" w:rsidRDefault="002248BB" w:rsidP="008760C3">
            <w:pPr>
              <w:spacing w:after="160"/>
              <w:rPr>
                <w:ins w:id="193" w:author="Hui, Esther" w:date="2024-11-10T23:44:00Z" w16du:dateUtc="2024-11-10T23:44:00Z"/>
                <w:rFonts w:ascii="Times New Roman" w:hAnsi="Times New Roman" w:cs="Times New Roman"/>
                <w:rPrChange w:id="194" w:author="Hui, Esther" w:date="2024-11-10T23:44:00Z" w16du:dateUtc="2024-11-10T23:44:00Z">
                  <w:rPr>
                    <w:ins w:id="195" w:author="Hui, Esther" w:date="2024-11-10T23:44:00Z" w16du:dateUtc="2024-11-10T23:44:00Z"/>
                  </w:rPr>
                </w:rPrChange>
              </w:rPr>
              <w:pPrChange w:id="196" w:author="Hui, Esther" w:date="2024-11-10T23:47:00Z" w16du:dateUtc="2024-11-10T23:47:00Z">
                <w:pPr/>
              </w:pPrChange>
            </w:pPr>
            <w:ins w:id="197" w:author="Hui, Esther" w:date="2024-11-10T23:44:00Z" w16du:dateUtc="2024-11-10T23:44:00Z">
              <w:r w:rsidRPr="002248BB">
                <w:rPr>
                  <w:rFonts w:ascii="Times New Roman" w:hAnsi="Times New Roman" w:cs="Times New Roman"/>
                  <w:rPrChange w:id="198" w:author="Hui, Esther" w:date="2024-11-10T23:44:00Z" w16du:dateUtc="2024-11-10T23:44:00Z">
                    <w:rPr/>
                  </w:rPrChange>
                </w:rPr>
                <w:t>9.88 (5.1)</w:t>
              </w:r>
            </w:ins>
          </w:p>
        </w:tc>
      </w:tr>
    </w:tbl>
    <w:p w14:paraId="4E7096FB" w14:textId="77777777" w:rsidR="002248BB" w:rsidRDefault="002248BB" w:rsidP="008760C3">
      <w:pPr>
        <w:rPr>
          <w:ins w:id="199" w:author="Hui, Esther" w:date="2024-11-10T23:44:00Z" w16du:dateUtc="2024-11-10T23:44:00Z"/>
          <w:rFonts w:ascii="Times New Roman" w:hAnsi="Times New Roman" w:cs="Times New Roman"/>
          <w:b/>
          <w:bCs/>
        </w:rPr>
      </w:pPr>
    </w:p>
    <w:p w14:paraId="11B58556" w14:textId="77777777" w:rsidR="002248BB" w:rsidRDefault="002248BB" w:rsidP="008760C3">
      <w:pPr>
        <w:rPr>
          <w:rFonts w:ascii="Times New Roman" w:hAnsi="Times New Roman" w:cs="Times New Roman"/>
          <w:b/>
          <w:bCs/>
        </w:rPr>
      </w:pPr>
    </w:p>
    <w:p w14:paraId="7CE8DB26" w14:textId="111122A6" w:rsidR="00527F83" w:rsidRPr="003F15BA" w:rsidRDefault="00527F83" w:rsidP="008760C3">
      <w:pPr>
        <w:spacing w:after="160"/>
        <w:rPr>
          <w:ins w:id="200" w:author="Hui, Esther" w:date="2024-11-10T23:40:00Z" w16du:dateUtc="2024-11-10T23:40:00Z"/>
          <w:rFonts w:ascii="Times New Roman" w:hAnsi="Times New Roman" w:cs="Times New Roman"/>
        </w:rPr>
        <w:pPrChange w:id="201" w:author="Hui, Esther" w:date="2024-11-10T23:47:00Z" w16du:dateUtc="2024-11-10T23:47:00Z">
          <w:pPr>
            <w:pStyle w:val="Caption2"/>
          </w:pPr>
        </w:pPrChange>
      </w:pPr>
      <w:ins w:id="202" w:author="Hui, Esther" w:date="2024-11-10T23:40:00Z" w16du:dateUtc="2024-11-10T23:40:00Z">
        <w:r>
          <w:rPr>
            <w:rFonts w:ascii="Times New Roman" w:hAnsi="Times New Roman" w:cs="Times New Roman"/>
            <w:b/>
            <w:bCs/>
          </w:rPr>
          <w:t>Table A.</w:t>
        </w:r>
      </w:ins>
      <w:ins w:id="203" w:author="Hui, Esther" w:date="2024-11-10T23:45:00Z" w16du:dateUtc="2024-11-10T23:45:00Z">
        <w:r w:rsidR="002248BB">
          <w:rPr>
            <w:rFonts w:ascii="Times New Roman" w:hAnsi="Times New Roman" w:cs="Times New Roman"/>
            <w:b/>
            <w:bCs/>
          </w:rPr>
          <w:t>2</w:t>
        </w:r>
      </w:ins>
      <w:ins w:id="204" w:author="Hui, Esther" w:date="2024-11-10T23:40:00Z" w16du:dateUtc="2024-11-10T23:40:00Z">
        <w:r>
          <w:rPr>
            <w:rFonts w:ascii="Times New Roman" w:hAnsi="Times New Roman" w:cs="Times New Roman"/>
            <w:b/>
            <w:bCs/>
          </w:rPr>
          <w:t xml:space="preserve"> </w:t>
        </w:r>
        <w:r w:rsidRPr="003F15BA">
          <w:rPr>
            <w:rFonts w:ascii="Times New Roman" w:hAnsi="Times New Roman" w:cs="Times New Roman"/>
          </w:rPr>
          <w:t>Types of Dementia Diagnoses. Values are Numbers (Percentages) Unless Stated Otherwise</w:t>
        </w:r>
      </w:ins>
    </w:p>
    <w:tbl>
      <w:tblPr>
        <w:tblW w:w="4935" w:type="pct"/>
        <w:tblLook w:val="04A0" w:firstRow="1" w:lastRow="0" w:firstColumn="1" w:lastColumn="0" w:noHBand="0" w:noVBand="1"/>
      </w:tblPr>
      <w:tblGrid>
        <w:gridCol w:w="3216"/>
        <w:gridCol w:w="1307"/>
        <w:gridCol w:w="1807"/>
        <w:gridCol w:w="68"/>
        <w:gridCol w:w="2505"/>
      </w:tblGrid>
      <w:tr w:rsidR="00527F83" w:rsidRPr="003F15BA" w14:paraId="31C18A7B" w14:textId="77777777" w:rsidTr="00B12CF3">
        <w:trPr>
          <w:trHeight w:val="280"/>
          <w:ins w:id="205" w:author="Hui, Esther" w:date="2024-11-10T23:40:00Z" w16du:dateUtc="2024-11-10T23:40:00Z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C4B33" w14:textId="77777777" w:rsidR="00527F83" w:rsidRPr="003F15BA" w:rsidRDefault="00527F83" w:rsidP="008760C3">
            <w:pPr>
              <w:spacing w:after="160"/>
              <w:rPr>
                <w:ins w:id="206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07" w:author="Hui, Esther" w:date="2024-11-10T23:47:00Z" w16du:dateUtc="2024-11-10T23:47:00Z">
                <w:pPr/>
              </w:pPrChange>
            </w:pPr>
            <w:ins w:id="208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 xml:space="preserve">Type of dementia </w:t>
              </w:r>
            </w:ins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4DA9E3" w14:textId="77777777" w:rsidR="00527F83" w:rsidRPr="003F15BA" w:rsidRDefault="00527F83" w:rsidP="008760C3">
            <w:pPr>
              <w:spacing w:after="160"/>
              <w:rPr>
                <w:ins w:id="209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10" w:author="Hui, Esther" w:date="2024-11-10T23:47:00Z" w16du:dateUtc="2024-11-10T23:47:00Z">
                <w:pPr/>
              </w:pPrChange>
            </w:pPr>
            <w:ins w:id="211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 xml:space="preserve">Total </w:t>
              </w:r>
            </w:ins>
          </w:p>
          <w:p w14:paraId="307B3272" w14:textId="77777777" w:rsidR="00527F83" w:rsidRPr="003F15BA" w:rsidRDefault="00527F83" w:rsidP="008760C3">
            <w:pPr>
              <w:spacing w:after="160"/>
              <w:rPr>
                <w:ins w:id="212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13" w:author="Hui, Esther" w:date="2024-11-10T23:47:00Z" w16du:dateUtc="2024-11-10T23:47:00Z">
                <w:pPr/>
              </w:pPrChange>
            </w:pPr>
            <w:ins w:id="214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>(N=34)</w:t>
              </w:r>
            </w:ins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4B161C" w14:textId="77777777" w:rsidR="00527F83" w:rsidRPr="003F15BA" w:rsidRDefault="00527F83" w:rsidP="008760C3">
            <w:pPr>
              <w:spacing w:after="160"/>
              <w:rPr>
                <w:ins w:id="215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16" w:author="Hui, Esther" w:date="2024-11-10T23:47:00Z" w16du:dateUtc="2024-11-10T23:47:00Z">
                <w:pPr/>
              </w:pPrChange>
            </w:pPr>
            <w:ins w:id="217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>V-</w:t>
              </w:r>
              <w:proofErr w:type="spellStart"/>
              <w:r w:rsidRPr="003F15BA">
                <w:rPr>
                  <w:rFonts w:ascii="Times New Roman" w:hAnsi="Times New Roman" w:cs="Times New Roman"/>
                  <w:b/>
                  <w:bCs/>
                </w:rPr>
                <w:t>iCST</w:t>
              </w:r>
              <w:proofErr w:type="spellEnd"/>
              <w:r w:rsidRPr="003F15BA">
                <w:rPr>
                  <w:rFonts w:ascii="Times New Roman" w:hAnsi="Times New Roman" w:cs="Times New Roman"/>
                  <w:b/>
                  <w:bCs/>
                </w:rPr>
                <w:t xml:space="preserve"> </w:t>
              </w:r>
            </w:ins>
          </w:p>
          <w:p w14:paraId="389BE9B8" w14:textId="77777777" w:rsidR="00527F83" w:rsidRPr="003F15BA" w:rsidRDefault="00527F83" w:rsidP="008760C3">
            <w:pPr>
              <w:spacing w:after="160"/>
              <w:rPr>
                <w:ins w:id="218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19" w:author="Hui, Esther" w:date="2024-11-10T23:47:00Z" w16du:dateUtc="2024-11-10T23:47:00Z">
                <w:pPr/>
              </w:pPrChange>
            </w:pPr>
            <w:ins w:id="220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>(n=17)</w:t>
              </w:r>
            </w:ins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61FE80" w14:textId="77777777" w:rsidR="00527F83" w:rsidRPr="003F15BA" w:rsidRDefault="00527F83" w:rsidP="008760C3">
            <w:pPr>
              <w:spacing w:after="160"/>
              <w:rPr>
                <w:ins w:id="221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22" w:author="Hui, Esther" w:date="2024-11-10T23:47:00Z" w16du:dateUtc="2024-11-10T23:47:00Z">
                <w:pPr/>
              </w:pPrChange>
            </w:pPr>
            <w:ins w:id="223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>TAU</w:t>
              </w:r>
            </w:ins>
          </w:p>
          <w:p w14:paraId="5A6D64D1" w14:textId="77777777" w:rsidR="00527F83" w:rsidRPr="003F15BA" w:rsidRDefault="00527F83" w:rsidP="008760C3">
            <w:pPr>
              <w:spacing w:after="160"/>
              <w:rPr>
                <w:ins w:id="224" w:author="Hui, Esther" w:date="2024-11-10T23:40:00Z" w16du:dateUtc="2024-11-10T23:40:00Z"/>
                <w:rFonts w:ascii="Times New Roman" w:hAnsi="Times New Roman" w:cs="Times New Roman"/>
                <w:b/>
                <w:bCs/>
              </w:rPr>
              <w:pPrChange w:id="225" w:author="Hui, Esther" w:date="2024-11-10T23:47:00Z" w16du:dateUtc="2024-11-10T23:47:00Z">
                <w:pPr/>
              </w:pPrChange>
            </w:pPr>
            <w:ins w:id="226" w:author="Hui, Esther" w:date="2024-11-10T23:40:00Z" w16du:dateUtc="2024-11-10T23:40:00Z">
              <w:r w:rsidRPr="003F15BA">
                <w:rPr>
                  <w:rFonts w:ascii="Times New Roman" w:hAnsi="Times New Roman" w:cs="Times New Roman"/>
                  <w:b/>
                  <w:bCs/>
                </w:rPr>
                <w:t>(n=17)</w:t>
              </w:r>
            </w:ins>
          </w:p>
        </w:tc>
      </w:tr>
      <w:tr w:rsidR="00527F83" w:rsidRPr="003F15BA" w14:paraId="13AAA416" w14:textId="77777777" w:rsidTr="00B12CF3">
        <w:trPr>
          <w:trHeight w:val="280"/>
          <w:ins w:id="227" w:author="Hui, Esther" w:date="2024-11-10T23:40:00Z" w16du:dateUtc="2024-11-10T23:40:00Z"/>
        </w:trPr>
        <w:tc>
          <w:tcPr>
            <w:tcW w:w="18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A6161" w14:textId="77777777" w:rsidR="00527F83" w:rsidRPr="003F15BA" w:rsidRDefault="00527F83" w:rsidP="008760C3">
            <w:pPr>
              <w:spacing w:after="160"/>
              <w:rPr>
                <w:ins w:id="228" w:author="Hui, Esther" w:date="2024-11-10T23:40:00Z" w16du:dateUtc="2024-11-10T23:40:00Z"/>
                <w:rFonts w:ascii="Times New Roman" w:hAnsi="Times New Roman" w:cs="Times New Roman"/>
              </w:rPr>
              <w:pPrChange w:id="229" w:author="Hui, Esther" w:date="2024-11-10T23:47:00Z" w16du:dateUtc="2024-11-10T23:47:00Z">
                <w:pPr/>
              </w:pPrChange>
            </w:pPr>
            <w:ins w:id="230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Alzheimer's Disease </w:t>
              </w:r>
            </w:ins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A6B822" w14:textId="77777777" w:rsidR="00527F83" w:rsidRPr="003F15BA" w:rsidRDefault="00527F83" w:rsidP="008760C3">
            <w:pPr>
              <w:spacing w:after="160"/>
              <w:rPr>
                <w:ins w:id="231" w:author="Hui, Esther" w:date="2024-11-10T23:40:00Z" w16du:dateUtc="2024-11-10T23:40:00Z"/>
                <w:rFonts w:ascii="Times New Roman" w:hAnsi="Times New Roman" w:cs="Times New Roman"/>
              </w:rPr>
              <w:pPrChange w:id="232" w:author="Hui, Esther" w:date="2024-11-10T23:47:00Z" w16du:dateUtc="2024-11-10T23:47:00Z">
                <w:pPr/>
              </w:pPrChange>
            </w:pPr>
            <w:ins w:id="233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20 (58.8)</w:t>
              </w:r>
            </w:ins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2A76C" w14:textId="77777777" w:rsidR="00527F83" w:rsidRPr="003F15BA" w:rsidRDefault="00527F83" w:rsidP="008760C3">
            <w:pPr>
              <w:spacing w:after="160"/>
              <w:rPr>
                <w:ins w:id="234" w:author="Hui, Esther" w:date="2024-11-10T23:40:00Z" w16du:dateUtc="2024-11-10T23:40:00Z"/>
                <w:rFonts w:ascii="Times New Roman" w:hAnsi="Times New Roman" w:cs="Times New Roman"/>
              </w:rPr>
              <w:pPrChange w:id="235" w:author="Hui, Esther" w:date="2024-11-10T23:47:00Z" w16du:dateUtc="2024-11-10T23:47:00Z">
                <w:pPr/>
              </w:pPrChange>
            </w:pPr>
            <w:ins w:id="236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9 (26.5)</w:t>
              </w:r>
            </w:ins>
          </w:p>
        </w:tc>
        <w:tc>
          <w:tcPr>
            <w:tcW w:w="144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0DC77C" w14:textId="77777777" w:rsidR="00527F83" w:rsidRPr="003F15BA" w:rsidRDefault="00527F83" w:rsidP="008760C3">
            <w:pPr>
              <w:spacing w:after="160"/>
              <w:rPr>
                <w:ins w:id="237" w:author="Hui, Esther" w:date="2024-11-10T23:40:00Z" w16du:dateUtc="2024-11-10T23:40:00Z"/>
                <w:rFonts w:ascii="Times New Roman" w:hAnsi="Times New Roman" w:cs="Times New Roman"/>
              </w:rPr>
              <w:pPrChange w:id="238" w:author="Hui, Esther" w:date="2024-11-10T23:47:00Z" w16du:dateUtc="2024-11-10T23:47:00Z">
                <w:pPr/>
              </w:pPrChange>
            </w:pPr>
            <w:ins w:id="239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11(32.4)</w:t>
              </w:r>
            </w:ins>
          </w:p>
        </w:tc>
      </w:tr>
      <w:tr w:rsidR="00527F83" w:rsidRPr="003F15BA" w14:paraId="21F8B263" w14:textId="77777777" w:rsidTr="00B12CF3">
        <w:trPr>
          <w:trHeight w:val="280"/>
          <w:ins w:id="240" w:author="Hui, Esther" w:date="2024-11-10T23:40:00Z" w16du:dateUtc="2024-11-10T23:40:00Z"/>
        </w:trPr>
        <w:tc>
          <w:tcPr>
            <w:tcW w:w="1806" w:type="pct"/>
            <w:shd w:val="clear" w:color="auto" w:fill="auto"/>
            <w:noWrap/>
            <w:hideMark/>
          </w:tcPr>
          <w:p w14:paraId="146590C6" w14:textId="77777777" w:rsidR="00527F83" w:rsidRPr="003F15BA" w:rsidRDefault="00527F83" w:rsidP="008760C3">
            <w:pPr>
              <w:spacing w:after="160"/>
              <w:rPr>
                <w:ins w:id="241" w:author="Hui, Esther" w:date="2024-11-10T23:40:00Z" w16du:dateUtc="2024-11-10T23:40:00Z"/>
                <w:rFonts w:ascii="Times New Roman" w:hAnsi="Times New Roman" w:cs="Times New Roman"/>
              </w:rPr>
              <w:pPrChange w:id="242" w:author="Hui, Esther" w:date="2024-11-10T23:47:00Z" w16du:dateUtc="2024-11-10T23:47:00Z">
                <w:pPr/>
              </w:pPrChange>
            </w:pPr>
            <w:ins w:id="243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Vascular Dementia </w:t>
              </w:r>
            </w:ins>
          </w:p>
        </w:tc>
        <w:tc>
          <w:tcPr>
            <w:tcW w:w="734" w:type="pct"/>
            <w:shd w:val="clear" w:color="auto" w:fill="auto"/>
            <w:noWrap/>
            <w:hideMark/>
          </w:tcPr>
          <w:p w14:paraId="176FB8ED" w14:textId="77777777" w:rsidR="00527F83" w:rsidRPr="003F15BA" w:rsidRDefault="00527F83" w:rsidP="008760C3">
            <w:pPr>
              <w:spacing w:after="160"/>
              <w:rPr>
                <w:ins w:id="244" w:author="Hui, Esther" w:date="2024-11-10T23:40:00Z" w16du:dateUtc="2024-11-10T23:40:00Z"/>
                <w:rFonts w:ascii="Times New Roman" w:hAnsi="Times New Roman" w:cs="Times New Roman"/>
              </w:rPr>
              <w:pPrChange w:id="245" w:author="Hui, Esther" w:date="2024-11-10T23:47:00Z" w16du:dateUtc="2024-11-10T23:47:00Z">
                <w:pPr/>
              </w:pPrChange>
            </w:pPr>
            <w:ins w:id="246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7 (20.6) </w:t>
              </w:r>
            </w:ins>
          </w:p>
        </w:tc>
        <w:tc>
          <w:tcPr>
            <w:tcW w:w="1015" w:type="pct"/>
            <w:shd w:val="clear" w:color="auto" w:fill="auto"/>
            <w:noWrap/>
            <w:hideMark/>
          </w:tcPr>
          <w:p w14:paraId="34160A08" w14:textId="77777777" w:rsidR="00527F83" w:rsidRPr="003F15BA" w:rsidRDefault="00527F83" w:rsidP="008760C3">
            <w:pPr>
              <w:spacing w:after="160"/>
              <w:rPr>
                <w:ins w:id="247" w:author="Hui, Esther" w:date="2024-11-10T23:40:00Z" w16du:dateUtc="2024-11-10T23:40:00Z"/>
                <w:rFonts w:ascii="Times New Roman" w:hAnsi="Times New Roman" w:cs="Times New Roman"/>
              </w:rPr>
              <w:pPrChange w:id="248" w:author="Hui, Esther" w:date="2024-11-10T23:47:00Z" w16du:dateUtc="2024-11-10T23:47:00Z">
                <w:pPr/>
              </w:pPrChange>
            </w:pPr>
            <w:ins w:id="249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4 (11.8)</w:t>
              </w:r>
            </w:ins>
          </w:p>
        </w:tc>
        <w:tc>
          <w:tcPr>
            <w:tcW w:w="1445" w:type="pct"/>
            <w:gridSpan w:val="2"/>
            <w:shd w:val="clear" w:color="auto" w:fill="auto"/>
            <w:noWrap/>
            <w:hideMark/>
          </w:tcPr>
          <w:p w14:paraId="4C8B95A5" w14:textId="77777777" w:rsidR="00527F83" w:rsidRPr="003F15BA" w:rsidRDefault="00527F83" w:rsidP="008760C3">
            <w:pPr>
              <w:spacing w:after="160"/>
              <w:rPr>
                <w:ins w:id="250" w:author="Hui, Esther" w:date="2024-11-10T23:40:00Z" w16du:dateUtc="2024-11-10T23:40:00Z"/>
                <w:rFonts w:ascii="Times New Roman" w:hAnsi="Times New Roman" w:cs="Times New Roman"/>
              </w:rPr>
              <w:pPrChange w:id="251" w:author="Hui, Esther" w:date="2024-11-10T23:47:00Z" w16du:dateUtc="2024-11-10T23:47:00Z">
                <w:pPr/>
              </w:pPrChange>
            </w:pPr>
            <w:ins w:id="252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3 (8.8)</w:t>
              </w:r>
            </w:ins>
          </w:p>
        </w:tc>
      </w:tr>
      <w:tr w:rsidR="00527F83" w:rsidRPr="003F15BA" w14:paraId="1085D528" w14:textId="77777777" w:rsidTr="00B12CF3">
        <w:trPr>
          <w:trHeight w:val="280"/>
          <w:ins w:id="253" w:author="Hui, Esther" w:date="2024-11-10T23:40:00Z" w16du:dateUtc="2024-11-10T23:40:00Z"/>
        </w:trPr>
        <w:tc>
          <w:tcPr>
            <w:tcW w:w="1806" w:type="pct"/>
            <w:shd w:val="clear" w:color="auto" w:fill="auto"/>
            <w:noWrap/>
            <w:hideMark/>
          </w:tcPr>
          <w:p w14:paraId="5CE03277" w14:textId="77777777" w:rsidR="00527F83" w:rsidRPr="003F15BA" w:rsidRDefault="00527F83" w:rsidP="008760C3">
            <w:pPr>
              <w:spacing w:after="160"/>
              <w:rPr>
                <w:ins w:id="254" w:author="Hui, Esther" w:date="2024-11-10T23:40:00Z" w16du:dateUtc="2024-11-10T23:40:00Z"/>
                <w:rFonts w:ascii="Times New Roman" w:hAnsi="Times New Roman" w:cs="Times New Roman"/>
              </w:rPr>
              <w:pPrChange w:id="255" w:author="Hui, Esther" w:date="2024-11-10T23:47:00Z" w16du:dateUtc="2024-11-10T23:47:00Z">
                <w:pPr/>
              </w:pPrChange>
            </w:pPr>
            <w:ins w:id="256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Mixed Dementia </w:t>
              </w:r>
            </w:ins>
          </w:p>
        </w:tc>
        <w:tc>
          <w:tcPr>
            <w:tcW w:w="734" w:type="pct"/>
            <w:shd w:val="clear" w:color="auto" w:fill="auto"/>
            <w:noWrap/>
            <w:hideMark/>
          </w:tcPr>
          <w:p w14:paraId="1FFCE968" w14:textId="77777777" w:rsidR="00527F83" w:rsidRPr="003F15BA" w:rsidRDefault="00527F83" w:rsidP="008760C3">
            <w:pPr>
              <w:spacing w:after="160"/>
              <w:rPr>
                <w:ins w:id="257" w:author="Hui, Esther" w:date="2024-11-10T23:40:00Z" w16du:dateUtc="2024-11-10T23:40:00Z"/>
                <w:rFonts w:ascii="Times New Roman" w:hAnsi="Times New Roman" w:cs="Times New Roman"/>
              </w:rPr>
              <w:pPrChange w:id="258" w:author="Hui, Esther" w:date="2024-11-10T23:47:00Z" w16du:dateUtc="2024-11-10T23:47:00Z">
                <w:pPr/>
              </w:pPrChange>
            </w:pPr>
            <w:ins w:id="259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2 (5.9)</w:t>
              </w:r>
            </w:ins>
          </w:p>
        </w:tc>
        <w:tc>
          <w:tcPr>
            <w:tcW w:w="1015" w:type="pct"/>
            <w:shd w:val="clear" w:color="auto" w:fill="auto"/>
            <w:noWrap/>
            <w:hideMark/>
          </w:tcPr>
          <w:p w14:paraId="4492FD05" w14:textId="77777777" w:rsidR="00527F83" w:rsidRPr="003F15BA" w:rsidRDefault="00527F83" w:rsidP="008760C3">
            <w:pPr>
              <w:spacing w:after="160"/>
              <w:rPr>
                <w:ins w:id="260" w:author="Hui, Esther" w:date="2024-11-10T23:40:00Z" w16du:dateUtc="2024-11-10T23:40:00Z"/>
                <w:rFonts w:ascii="Times New Roman" w:hAnsi="Times New Roman" w:cs="Times New Roman"/>
              </w:rPr>
              <w:pPrChange w:id="261" w:author="Hui, Esther" w:date="2024-11-10T23:47:00Z" w16du:dateUtc="2024-11-10T23:47:00Z">
                <w:pPr/>
              </w:pPrChange>
            </w:pPr>
            <w:ins w:id="262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1 (2.9)</w:t>
              </w:r>
            </w:ins>
          </w:p>
        </w:tc>
        <w:tc>
          <w:tcPr>
            <w:tcW w:w="1445" w:type="pct"/>
            <w:gridSpan w:val="2"/>
            <w:shd w:val="clear" w:color="auto" w:fill="auto"/>
            <w:noWrap/>
            <w:hideMark/>
          </w:tcPr>
          <w:p w14:paraId="5601722C" w14:textId="77777777" w:rsidR="00527F83" w:rsidRPr="003F15BA" w:rsidRDefault="00527F83" w:rsidP="008760C3">
            <w:pPr>
              <w:spacing w:after="160"/>
              <w:rPr>
                <w:ins w:id="263" w:author="Hui, Esther" w:date="2024-11-10T23:40:00Z" w16du:dateUtc="2024-11-10T23:40:00Z"/>
                <w:rFonts w:ascii="Times New Roman" w:hAnsi="Times New Roman" w:cs="Times New Roman"/>
              </w:rPr>
              <w:pPrChange w:id="264" w:author="Hui, Esther" w:date="2024-11-10T23:47:00Z" w16du:dateUtc="2024-11-10T23:47:00Z">
                <w:pPr/>
              </w:pPrChange>
            </w:pPr>
            <w:ins w:id="265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1 (2.9) </w:t>
              </w:r>
            </w:ins>
          </w:p>
        </w:tc>
      </w:tr>
      <w:tr w:rsidR="00527F83" w:rsidRPr="003F15BA" w14:paraId="4797088B" w14:textId="77777777" w:rsidTr="00B12CF3">
        <w:trPr>
          <w:trHeight w:val="280"/>
          <w:ins w:id="266" w:author="Hui, Esther" w:date="2024-11-10T23:40:00Z" w16du:dateUtc="2024-11-10T23:40:00Z"/>
        </w:trPr>
        <w:tc>
          <w:tcPr>
            <w:tcW w:w="1806" w:type="pct"/>
            <w:shd w:val="clear" w:color="auto" w:fill="auto"/>
            <w:noWrap/>
            <w:hideMark/>
          </w:tcPr>
          <w:p w14:paraId="794F2AD5" w14:textId="77777777" w:rsidR="00527F83" w:rsidRPr="003F15BA" w:rsidRDefault="00527F83" w:rsidP="008760C3">
            <w:pPr>
              <w:spacing w:after="160"/>
              <w:rPr>
                <w:ins w:id="267" w:author="Hui, Esther" w:date="2024-11-10T23:40:00Z" w16du:dateUtc="2024-11-10T23:40:00Z"/>
                <w:rFonts w:ascii="Times New Roman" w:hAnsi="Times New Roman" w:cs="Times New Roman"/>
              </w:rPr>
              <w:pPrChange w:id="268" w:author="Hui, Esther" w:date="2024-11-10T23:47:00Z" w16du:dateUtc="2024-11-10T23:47:00Z">
                <w:pPr/>
              </w:pPrChange>
            </w:pPr>
            <w:ins w:id="269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Dementia with Lewy Bodies </w:t>
              </w:r>
            </w:ins>
          </w:p>
        </w:tc>
        <w:tc>
          <w:tcPr>
            <w:tcW w:w="734" w:type="pct"/>
            <w:shd w:val="clear" w:color="auto" w:fill="auto"/>
            <w:noWrap/>
            <w:hideMark/>
          </w:tcPr>
          <w:p w14:paraId="6D2B1C45" w14:textId="77777777" w:rsidR="00527F83" w:rsidRPr="003F15BA" w:rsidRDefault="00527F83" w:rsidP="008760C3">
            <w:pPr>
              <w:spacing w:after="160"/>
              <w:rPr>
                <w:ins w:id="270" w:author="Hui, Esther" w:date="2024-11-10T23:40:00Z" w16du:dateUtc="2024-11-10T23:40:00Z"/>
                <w:rFonts w:ascii="Times New Roman" w:hAnsi="Times New Roman" w:cs="Times New Roman"/>
              </w:rPr>
              <w:pPrChange w:id="271" w:author="Hui, Esther" w:date="2024-11-10T23:47:00Z" w16du:dateUtc="2024-11-10T23:47:00Z">
                <w:pPr/>
              </w:pPrChange>
            </w:pPr>
            <w:ins w:id="272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4 (2.9)</w:t>
              </w:r>
            </w:ins>
          </w:p>
        </w:tc>
        <w:tc>
          <w:tcPr>
            <w:tcW w:w="1015" w:type="pct"/>
            <w:shd w:val="clear" w:color="auto" w:fill="auto"/>
            <w:noWrap/>
            <w:hideMark/>
          </w:tcPr>
          <w:p w14:paraId="29E87CAD" w14:textId="77777777" w:rsidR="00527F83" w:rsidRPr="003F15BA" w:rsidRDefault="00527F83" w:rsidP="008760C3">
            <w:pPr>
              <w:spacing w:after="160"/>
              <w:rPr>
                <w:ins w:id="273" w:author="Hui, Esther" w:date="2024-11-10T23:40:00Z" w16du:dateUtc="2024-11-10T23:40:00Z"/>
                <w:rFonts w:ascii="Times New Roman" w:hAnsi="Times New Roman" w:cs="Times New Roman"/>
              </w:rPr>
              <w:pPrChange w:id="274" w:author="Hui, Esther" w:date="2024-11-10T23:47:00Z" w16du:dateUtc="2024-11-10T23:47:00Z">
                <w:pPr/>
              </w:pPrChange>
            </w:pPr>
            <w:ins w:id="275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0 (0.00)</w:t>
              </w:r>
            </w:ins>
          </w:p>
        </w:tc>
        <w:tc>
          <w:tcPr>
            <w:tcW w:w="1445" w:type="pct"/>
            <w:gridSpan w:val="2"/>
            <w:shd w:val="clear" w:color="auto" w:fill="auto"/>
            <w:noWrap/>
            <w:hideMark/>
          </w:tcPr>
          <w:p w14:paraId="5703CB31" w14:textId="77777777" w:rsidR="00527F83" w:rsidRPr="003F15BA" w:rsidRDefault="00527F83" w:rsidP="008760C3">
            <w:pPr>
              <w:spacing w:after="160"/>
              <w:rPr>
                <w:ins w:id="276" w:author="Hui, Esther" w:date="2024-11-10T23:40:00Z" w16du:dateUtc="2024-11-10T23:40:00Z"/>
                <w:rFonts w:ascii="Times New Roman" w:hAnsi="Times New Roman" w:cs="Times New Roman"/>
              </w:rPr>
              <w:pPrChange w:id="277" w:author="Hui, Esther" w:date="2024-11-10T23:47:00Z" w16du:dateUtc="2024-11-10T23:47:00Z">
                <w:pPr/>
              </w:pPrChange>
            </w:pPr>
            <w:ins w:id="278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1 (2.9) </w:t>
              </w:r>
            </w:ins>
          </w:p>
        </w:tc>
      </w:tr>
      <w:tr w:rsidR="00527F83" w:rsidRPr="003F15BA" w14:paraId="67B68BFC" w14:textId="77777777" w:rsidTr="00B12CF3">
        <w:trPr>
          <w:trHeight w:val="280"/>
          <w:ins w:id="279" w:author="Hui, Esther" w:date="2024-11-10T23:40:00Z" w16du:dateUtc="2024-11-10T23:40:00Z"/>
        </w:trPr>
        <w:tc>
          <w:tcPr>
            <w:tcW w:w="1806" w:type="pct"/>
            <w:shd w:val="clear" w:color="auto" w:fill="auto"/>
            <w:noWrap/>
            <w:hideMark/>
          </w:tcPr>
          <w:p w14:paraId="082F8C00" w14:textId="77777777" w:rsidR="00527F83" w:rsidRPr="003F15BA" w:rsidRDefault="00527F83" w:rsidP="008760C3">
            <w:pPr>
              <w:spacing w:after="160"/>
              <w:rPr>
                <w:ins w:id="280" w:author="Hui, Esther" w:date="2024-11-10T23:40:00Z" w16du:dateUtc="2024-11-10T23:40:00Z"/>
                <w:rFonts w:ascii="Times New Roman" w:hAnsi="Times New Roman" w:cs="Times New Roman"/>
              </w:rPr>
              <w:pPrChange w:id="281" w:author="Hui, Esther" w:date="2024-11-10T23:47:00Z" w16du:dateUtc="2024-11-10T23:47:00Z">
                <w:pPr/>
              </w:pPrChange>
            </w:pPr>
            <w:proofErr w:type="spellStart"/>
            <w:ins w:id="282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Frontotemperal</w:t>
              </w:r>
              <w:proofErr w:type="spellEnd"/>
              <w:r w:rsidRPr="003F15BA">
                <w:rPr>
                  <w:rFonts w:ascii="Times New Roman" w:hAnsi="Times New Roman" w:cs="Times New Roman"/>
                </w:rPr>
                <w:t xml:space="preserve"> Dementia </w:t>
              </w:r>
            </w:ins>
          </w:p>
        </w:tc>
        <w:tc>
          <w:tcPr>
            <w:tcW w:w="734" w:type="pct"/>
            <w:shd w:val="clear" w:color="auto" w:fill="auto"/>
            <w:noWrap/>
            <w:hideMark/>
          </w:tcPr>
          <w:p w14:paraId="231A84C3" w14:textId="77777777" w:rsidR="00527F83" w:rsidRPr="003F15BA" w:rsidRDefault="00527F83" w:rsidP="008760C3">
            <w:pPr>
              <w:spacing w:after="160"/>
              <w:rPr>
                <w:ins w:id="283" w:author="Hui, Esther" w:date="2024-11-10T23:40:00Z" w16du:dateUtc="2024-11-10T23:40:00Z"/>
                <w:rFonts w:ascii="Times New Roman" w:hAnsi="Times New Roman" w:cs="Times New Roman"/>
              </w:rPr>
              <w:pPrChange w:id="284" w:author="Hui, Esther" w:date="2024-11-10T23:47:00Z" w16du:dateUtc="2024-11-10T23:47:00Z">
                <w:pPr/>
              </w:pPrChange>
            </w:pPr>
            <w:ins w:id="285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2 (5.9)</w:t>
              </w:r>
            </w:ins>
          </w:p>
        </w:tc>
        <w:tc>
          <w:tcPr>
            <w:tcW w:w="1015" w:type="pct"/>
            <w:shd w:val="clear" w:color="auto" w:fill="auto"/>
            <w:noWrap/>
            <w:hideMark/>
          </w:tcPr>
          <w:p w14:paraId="4B63FF7C" w14:textId="77777777" w:rsidR="00527F83" w:rsidRPr="003F15BA" w:rsidRDefault="00527F83" w:rsidP="008760C3">
            <w:pPr>
              <w:spacing w:after="160"/>
              <w:rPr>
                <w:ins w:id="286" w:author="Hui, Esther" w:date="2024-11-10T23:40:00Z" w16du:dateUtc="2024-11-10T23:40:00Z"/>
                <w:rFonts w:ascii="Times New Roman" w:hAnsi="Times New Roman" w:cs="Times New Roman"/>
              </w:rPr>
              <w:pPrChange w:id="287" w:author="Hui, Esther" w:date="2024-11-10T23:47:00Z" w16du:dateUtc="2024-11-10T23:47:00Z">
                <w:pPr/>
              </w:pPrChange>
            </w:pPr>
            <w:ins w:id="288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1 (2.9) </w:t>
              </w:r>
            </w:ins>
          </w:p>
        </w:tc>
        <w:tc>
          <w:tcPr>
            <w:tcW w:w="1445" w:type="pct"/>
            <w:gridSpan w:val="2"/>
            <w:shd w:val="clear" w:color="auto" w:fill="auto"/>
            <w:noWrap/>
            <w:hideMark/>
          </w:tcPr>
          <w:p w14:paraId="564D1F4C" w14:textId="77777777" w:rsidR="00527F83" w:rsidRPr="003F15BA" w:rsidRDefault="00527F83" w:rsidP="008760C3">
            <w:pPr>
              <w:spacing w:after="160"/>
              <w:rPr>
                <w:ins w:id="289" w:author="Hui, Esther" w:date="2024-11-10T23:40:00Z" w16du:dateUtc="2024-11-10T23:40:00Z"/>
                <w:rFonts w:ascii="Times New Roman" w:hAnsi="Times New Roman" w:cs="Times New Roman"/>
              </w:rPr>
              <w:pPrChange w:id="290" w:author="Hui, Esther" w:date="2024-11-10T23:47:00Z" w16du:dateUtc="2024-11-10T23:47:00Z">
                <w:pPr/>
              </w:pPrChange>
            </w:pPr>
            <w:ins w:id="291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 xml:space="preserve">1 (2.9) </w:t>
              </w:r>
            </w:ins>
          </w:p>
        </w:tc>
      </w:tr>
      <w:tr w:rsidR="00527F83" w:rsidRPr="003F15BA" w14:paraId="7653930F" w14:textId="77777777" w:rsidTr="00B12CF3">
        <w:trPr>
          <w:trHeight w:val="280"/>
          <w:ins w:id="292" w:author="Hui, Esther" w:date="2024-11-10T23:40:00Z" w16du:dateUtc="2024-11-10T23:40:00Z"/>
        </w:trPr>
        <w:tc>
          <w:tcPr>
            <w:tcW w:w="18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53988" w14:textId="77777777" w:rsidR="00527F83" w:rsidRPr="003F15BA" w:rsidRDefault="00527F83" w:rsidP="008760C3">
            <w:pPr>
              <w:spacing w:after="160"/>
              <w:rPr>
                <w:ins w:id="293" w:author="Hui, Esther" w:date="2024-11-10T23:40:00Z" w16du:dateUtc="2024-11-10T23:40:00Z"/>
                <w:rFonts w:ascii="Times New Roman" w:hAnsi="Times New Roman" w:cs="Times New Roman"/>
              </w:rPr>
              <w:pPrChange w:id="294" w:author="Hui, Esther" w:date="2024-11-10T23:47:00Z" w16du:dateUtc="2024-11-10T23:47:00Z">
                <w:pPr/>
              </w:pPrChange>
            </w:pPr>
            <w:ins w:id="295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Posterior Cortical Atrophy</w:t>
              </w:r>
            </w:ins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1D0154" w14:textId="77777777" w:rsidR="00527F83" w:rsidRPr="003F15BA" w:rsidRDefault="00527F83" w:rsidP="008760C3">
            <w:pPr>
              <w:spacing w:after="160"/>
              <w:rPr>
                <w:ins w:id="296" w:author="Hui, Esther" w:date="2024-11-10T23:40:00Z" w16du:dateUtc="2024-11-10T23:40:00Z"/>
                <w:rFonts w:ascii="Times New Roman" w:hAnsi="Times New Roman" w:cs="Times New Roman"/>
              </w:rPr>
              <w:pPrChange w:id="297" w:author="Hui, Esther" w:date="2024-11-10T23:47:00Z" w16du:dateUtc="2024-11-10T23:47:00Z">
                <w:pPr/>
              </w:pPrChange>
            </w:pPr>
            <w:ins w:id="298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2 (5.9)</w:t>
              </w:r>
            </w:ins>
          </w:p>
        </w:tc>
        <w:tc>
          <w:tcPr>
            <w:tcW w:w="10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C8D513" w14:textId="77777777" w:rsidR="00527F83" w:rsidRPr="003F15BA" w:rsidRDefault="00527F83" w:rsidP="008760C3">
            <w:pPr>
              <w:spacing w:after="160"/>
              <w:rPr>
                <w:ins w:id="299" w:author="Hui, Esther" w:date="2024-11-10T23:40:00Z" w16du:dateUtc="2024-11-10T23:40:00Z"/>
                <w:rFonts w:ascii="Times New Roman" w:hAnsi="Times New Roman" w:cs="Times New Roman"/>
              </w:rPr>
              <w:pPrChange w:id="300" w:author="Hui, Esther" w:date="2024-11-10T23:47:00Z" w16du:dateUtc="2024-11-10T23:47:00Z">
                <w:pPr/>
              </w:pPrChange>
            </w:pPr>
            <w:ins w:id="301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2 (5.9)</w:t>
              </w:r>
            </w:ins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A30069" w14:textId="77777777" w:rsidR="00527F83" w:rsidRPr="003F15BA" w:rsidRDefault="00527F83" w:rsidP="008760C3">
            <w:pPr>
              <w:spacing w:after="160"/>
              <w:rPr>
                <w:ins w:id="302" w:author="Hui, Esther" w:date="2024-11-10T23:40:00Z" w16du:dateUtc="2024-11-10T23:40:00Z"/>
                <w:rFonts w:ascii="Times New Roman" w:hAnsi="Times New Roman" w:cs="Times New Roman"/>
              </w:rPr>
              <w:pPrChange w:id="303" w:author="Hui, Esther" w:date="2024-11-10T23:47:00Z" w16du:dateUtc="2024-11-10T23:47:00Z">
                <w:pPr/>
              </w:pPrChange>
            </w:pPr>
            <w:ins w:id="304" w:author="Hui, Esther" w:date="2024-11-10T23:40:00Z" w16du:dateUtc="2024-11-10T23:40:00Z">
              <w:r w:rsidRPr="003F15BA">
                <w:rPr>
                  <w:rFonts w:ascii="Times New Roman" w:hAnsi="Times New Roman" w:cs="Times New Roman"/>
                </w:rPr>
                <w:t>0 (0.0)</w:t>
              </w:r>
            </w:ins>
          </w:p>
        </w:tc>
      </w:tr>
    </w:tbl>
    <w:p w14:paraId="7F3D9B42" w14:textId="77777777" w:rsidR="00527F83" w:rsidRDefault="00527F83" w:rsidP="008760C3">
      <w:pPr>
        <w:spacing w:after="160"/>
        <w:rPr>
          <w:ins w:id="305" w:author="Hui, Esther" w:date="2024-11-10T23:40:00Z" w16du:dateUtc="2024-11-10T23:40:00Z"/>
        </w:rPr>
        <w:pPrChange w:id="306" w:author="Hui, Esther" w:date="2024-11-10T23:47:00Z" w16du:dateUtc="2024-11-10T23:47:00Z">
          <w:pPr/>
        </w:pPrChange>
      </w:pPr>
    </w:p>
    <w:p w14:paraId="2C8B82CC" w14:textId="77777777" w:rsidR="00527F83" w:rsidRDefault="00527F83" w:rsidP="00527F83"/>
    <w:p w14:paraId="1461048E" w14:textId="10EBCCA8" w:rsidR="00920F90" w:rsidRDefault="00FF72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B27BCD" w14:textId="39E1079C" w:rsidR="00CE4195" w:rsidDel="002248BB" w:rsidRDefault="00CE4195">
      <w:pPr>
        <w:rPr>
          <w:del w:id="307" w:author="Hui, Esther" w:date="2024-11-10T23:45:00Z" w16du:dateUtc="2024-11-10T23:45:00Z"/>
          <w:rFonts w:ascii="Times New Roman" w:hAnsi="Times New Roman" w:cs="Times New Roman"/>
          <w:b/>
          <w:bCs/>
        </w:rPr>
      </w:pPr>
    </w:p>
    <w:p w14:paraId="33F2951F" w14:textId="5448AD39" w:rsidR="00CE4195" w:rsidRDefault="00CE4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50D8B">
        <w:rPr>
          <w:rFonts w:ascii="Times New Roman" w:hAnsi="Times New Roman" w:cs="Times New Roman"/>
          <w:b/>
          <w:bCs/>
        </w:rPr>
        <w:t>A.</w:t>
      </w:r>
      <w:del w:id="308" w:author="Hui, Esther" w:date="2024-11-10T23:40:00Z" w16du:dateUtc="2024-11-10T23:40:00Z">
        <w:r w:rsidDel="00527F83">
          <w:rPr>
            <w:rFonts w:ascii="Times New Roman" w:hAnsi="Times New Roman" w:cs="Times New Roman"/>
            <w:b/>
            <w:bCs/>
          </w:rPr>
          <w:delText>1</w:delText>
        </w:r>
      </w:del>
      <w:ins w:id="309" w:author="Hui, Esther" w:date="2024-11-10T23:45:00Z" w16du:dateUtc="2024-11-10T23:45:00Z">
        <w:r w:rsidR="002248BB">
          <w:rPr>
            <w:rFonts w:ascii="Times New Roman" w:hAnsi="Times New Roman" w:cs="Times New Roman"/>
            <w:b/>
            <w:bCs/>
          </w:rPr>
          <w:t>3</w:t>
        </w:r>
      </w:ins>
      <w:r>
        <w:rPr>
          <w:rFonts w:ascii="Times New Roman" w:hAnsi="Times New Roman" w:cs="Times New Roman"/>
          <w:b/>
          <w:bCs/>
        </w:rPr>
        <w:t xml:space="preserve"> </w:t>
      </w:r>
      <w:r w:rsidRPr="001268C6">
        <w:rPr>
          <w:rFonts w:ascii="Times New Roman" w:hAnsi="Times New Roman" w:cs="Times New Roman"/>
        </w:rPr>
        <w:t xml:space="preserve">Interview </w:t>
      </w:r>
      <w:r w:rsidR="00B365C8">
        <w:rPr>
          <w:rFonts w:ascii="Times New Roman" w:hAnsi="Times New Roman" w:cs="Times New Roman"/>
        </w:rPr>
        <w:t>q</w:t>
      </w:r>
      <w:r w:rsidRPr="001268C6">
        <w:rPr>
          <w:rFonts w:ascii="Times New Roman" w:hAnsi="Times New Roman" w:cs="Times New Roman"/>
        </w:rPr>
        <w:t xml:space="preserve">uestions </w:t>
      </w:r>
      <w:r w:rsidR="00B365C8">
        <w:rPr>
          <w:rFonts w:ascii="Times New Roman" w:hAnsi="Times New Roman" w:cs="Times New Roman"/>
        </w:rPr>
        <w:t>m</w:t>
      </w:r>
      <w:r w:rsidRPr="001268C6">
        <w:rPr>
          <w:rFonts w:ascii="Times New Roman" w:hAnsi="Times New Roman" w:cs="Times New Roman"/>
        </w:rPr>
        <w:t xml:space="preserve">apped onto the consolidated framework of implementation research (CFIR) </w:t>
      </w:r>
    </w:p>
    <w:p w14:paraId="22F54109" w14:textId="77777777" w:rsidR="001268C6" w:rsidRDefault="001268C6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7513" w:type="dxa"/>
        <w:tblLook w:val="04A0" w:firstRow="1" w:lastRow="0" w:firstColumn="1" w:lastColumn="0" w:noHBand="0" w:noVBand="1"/>
      </w:tblPr>
      <w:tblGrid>
        <w:gridCol w:w="2128"/>
        <w:gridCol w:w="5385"/>
      </w:tblGrid>
      <w:tr w:rsidR="00583C86" w14:paraId="0D32317D" w14:textId="77777777" w:rsidTr="00521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06CC7C6B" w14:textId="77777777" w:rsidR="00583C86" w:rsidRPr="00C0166B" w:rsidRDefault="00583C86" w:rsidP="0052115D">
            <w:pPr>
              <w:pStyle w:val="paragraph"/>
              <w:spacing w:before="0" w:beforeAutospacing="0" w:after="0" w:afterAutospacing="0" w:line="480" w:lineRule="auto"/>
              <w:ind w:firstLine="0"/>
              <w:textAlignment w:val="baseline"/>
              <w:rPr>
                <w:rStyle w:val="normaltextrun"/>
                <w:bCs w:val="0"/>
                <w:lang w:val="en-US"/>
              </w:rPr>
            </w:pPr>
            <w:r w:rsidRPr="00C0166B">
              <w:rPr>
                <w:rStyle w:val="normaltextrun"/>
                <w:bCs w:val="0"/>
                <w:lang w:val="en-US"/>
              </w:rPr>
              <w:t>CFIR domains</w:t>
            </w:r>
          </w:p>
        </w:tc>
        <w:tc>
          <w:tcPr>
            <w:tcW w:w="5385" w:type="dxa"/>
          </w:tcPr>
          <w:p w14:paraId="6DCDDA07" w14:textId="77777777" w:rsidR="00583C86" w:rsidRPr="00C0166B" w:rsidRDefault="00583C86" w:rsidP="0052115D">
            <w:pPr>
              <w:pStyle w:val="paragraph"/>
              <w:spacing w:before="0" w:beforeAutospacing="0" w:after="0" w:afterAutospacing="0"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 w:val="0"/>
                <w:lang w:val="en-US"/>
              </w:rPr>
            </w:pPr>
            <w:r w:rsidRPr="00C0166B">
              <w:rPr>
                <w:rStyle w:val="normaltextrun"/>
                <w:bCs w:val="0"/>
                <w:lang w:val="en-US"/>
              </w:rPr>
              <w:t xml:space="preserve">Questions used in interview guide </w:t>
            </w:r>
          </w:p>
        </w:tc>
      </w:tr>
      <w:tr w:rsidR="00583C86" w14:paraId="7C987D8E" w14:textId="77777777" w:rsidTr="0052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59A12DF3" w14:textId="77777777" w:rsidR="00583C86" w:rsidRDefault="00583C86" w:rsidP="0052115D">
            <w:pPr>
              <w:pStyle w:val="paragraph"/>
              <w:spacing w:before="0" w:beforeAutospacing="0" w:after="0" w:afterAutospacing="0" w:line="480" w:lineRule="auto"/>
              <w:ind w:firstLine="0"/>
              <w:textAlignment w:val="baseline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Intervention characteristics</w:t>
            </w:r>
          </w:p>
        </w:tc>
        <w:tc>
          <w:tcPr>
            <w:tcW w:w="5385" w:type="dxa"/>
          </w:tcPr>
          <w:p w14:paraId="176C9D32" w14:textId="77777777" w:rsidR="00583C86" w:rsidRDefault="00583C86" w:rsidP="00583C8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How did you find the sessions you had with…?</w:t>
            </w:r>
          </w:p>
          <w:p w14:paraId="3CD73971" w14:textId="77777777" w:rsidR="00583C86" w:rsidRDefault="00583C86" w:rsidP="00583C8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Were the sessions helpful for you? In what way?</w:t>
            </w:r>
          </w:p>
          <w:p w14:paraId="27C37952" w14:textId="77777777" w:rsidR="00583C86" w:rsidRDefault="00583C86" w:rsidP="00583C8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H</w:t>
            </w:r>
            <w:r w:rsidRPr="00F63110">
              <w:rPr>
                <w:rStyle w:val="normaltextrun"/>
                <w:lang w:val="en-US"/>
              </w:rPr>
              <w:t>ow did you find having the sessions online via Zoom</w:t>
            </w:r>
            <w:r>
              <w:rPr>
                <w:rStyle w:val="normaltextrun"/>
                <w:lang w:val="en-US"/>
              </w:rPr>
              <w:t>?</w:t>
            </w:r>
            <w:r w:rsidRPr="00F63110">
              <w:rPr>
                <w:rStyle w:val="normaltextrun"/>
                <w:lang w:val="en-US"/>
              </w:rPr>
              <w:t xml:space="preserve"> </w:t>
            </w:r>
          </w:p>
          <w:p w14:paraId="11120D64" w14:textId="77777777" w:rsidR="00583C86" w:rsidRDefault="00583C86" w:rsidP="00583C8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Is there anything you would change about V-</w:t>
            </w:r>
            <w:proofErr w:type="spellStart"/>
            <w:r>
              <w:rPr>
                <w:rStyle w:val="normaltextrun"/>
                <w:lang w:val="en-US"/>
              </w:rPr>
              <w:t>iCST</w:t>
            </w:r>
            <w:proofErr w:type="spellEnd"/>
            <w:r>
              <w:rPr>
                <w:rStyle w:val="normaltextrun"/>
                <w:lang w:val="en-US"/>
              </w:rPr>
              <w:t>?</w:t>
            </w:r>
          </w:p>
        </w:tc>
      </w:tr>
      <w:tr w:rsidR="00583C86" w14:paraId="15FC3F72" w14:textId="77777777" w:rsidTr="0052115D">
        <w:trPr>
          <w:trHeight w:val="2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0115B4B0" w14:textId="77777777" w:rsidR="00583C86" w:rsidRDefault="00583C86" w:rsidP="0052115D">
            <w:pPr>
              <w:pStyle w:val="paragraph"/>
              <w:spacing w:before="0" w:beforeAutospacing="0" w:after="0" w:afterAutospacing="0" w:line="480" w:lineRule="auto"/>
              <w:ind w:firstLine="0"/>
              <w:textAlignment w:val="baseline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Outer setting</w:t>
            </w:r>
          </w:p>
        </w:tc>
        <w:tc>
          <w:tcPr>
            <w:tcW w:w="5385" w:type="dxa"/>
          </w:tcPr>
          <w:p w14:paraId="38C18068" w14:textId="77777777" w:rsidR="00583C86" w:rsidRDefault="00583C86" w:rsidP="00583C8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 xml:space="preserve">How did you find supporting the </w:t>
            </w:r>
            <w:proofErr w:type="spellStart"/>
            <w:r>
              <w:rPr>
                <w:rStyle w:val="normaltextrun"/>
                <w:lang w:val="en-US"/>
              </w:rPr>
              <w:t>PwD</w:t>
            </w:r>
            <w:proofErr w:type="spellEnd"/>
            <w:r>
              <w:rPr>
                <w:rStyle w:val="normaltextrun"/>
                <w:lang w:val="en-US"/>
              </w:rPr>
              <w:t xml:space="preserve"> to access the sessions? (Carer question)</w:t>
            </w:r>
          </w:p>
          <w:p w14:paraId="7267DFA9" w14:textId="77777777" w:rsidR="00583C86" w:rsidRPr="00A2542E" w:rsidRDefault="00583C86" w:rsidP="00583C8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 w:eastAsia="zh-CN"/>
              </w:rPr>
            </w:pPr>
            <w:r>
              <w:rPr>
                <w:rStyle w:val="normaltextrun"/>
                <w:lang w:val="en-US"/>
              </w:rPr>
              <w:t>H</w:t>
            </w:r>
            <w:r w:rsidRPr="00F63110">
              <w:rPr>
                <w:rStyle w:val="normaltextrun"/>
                <w:lang w:val="en-US"/>
              </w:rPr>
              <w:t>ow did you find having the sessions online via Zoom</w:t>
            </w:r>
            <w:r>
              <w:rPr>
                <w:rStyle w:val="normaltextrun"/>
                <w:lang w:val="en-US"/>
              </w:rPr>
              <w:t>? (prompts: ‘anything that helped’; ‘would you have preferred online or in person sessions’)</w:t>
            </w:r>
          </w:p>
        </w:tc>
      </w:tr>
      <w:tr w:rsidR="00583C86" w14:paraId="11AA9B97" w14:textId="77777777" w:rsidTr="0052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091AC538" w14:textId="77777777" w:rsidR="00583C86" w:rsidRDefault="00583C86" w:rsidP="0052115D">
            <w:pPr>
              <w:pStyle w:val="paragraph"/>
              <w:spacing w:before="0" w:beforeAutospacing="0" w:after="0" w:afterAutospacing="0" w:line="480" w:lineRule="auto"/>
              <w:ind w:firstLine="0"/>
              <w:textAlignment w:val="baseline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Inner setting</w:t>
            </w:r>
          </w:p>
        </w:tc>
        <w:tc>
          <w:tcPr>
            <w:tcW w:w="5385" w:type="dxa"/>
          </w:tcPr>
          <w:p w14:paraId="630CAFC9" w14:textId="77777777" w:rsidR="00583C86" w:rsidRDefault="00583C86" w:rsidP="00583C8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H</w:t>
            </w:r>
            <w:r w:rsidRPr="00F63110">
              <w:rPr>
                <w:rStyle w:val="normaltextrun"/>
                <w:lang w:val="en-US"/>
              </w:rPr>
              <w:t>ow did you find having the sessions online via Zoom</w:t>
            </w:r>
            <w:r>
              <w:rPr>
                <w:rStyle w:val="normaltextrun"/>
                <w:lang w:val="en-US"/>
              </w:rPr>
              <w:t>? (prompt: ‘anything good or bad about having sessions online’)</w:t>
            </w:r>
          </w:p>
          <w:p w14:paraId="78C0A5EE" w14:textId="77777777" w:rsidR="00583C86" w:rsidRDefault="00583C86" w:rsidP="00583C8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Did you notice any impact of the V-</w:t>
            </w:r>
            <w:proofErr w:type="spellStart"/>
            <w:r>
              <w:rPr>
                <w:rStyle w:val="normaltextrun"/>
                <w:lang w:val="en-US"/>
              </w:rPr>
              <w:t>iCST</w:t>
            </w:r>
            <w:proofErr w:type="spellEnd"/>
            <w:r>
              <w:rPr>
                <w:rStyle w:val="normaltextrun"/>
                <w:lang w:val="en-US"/>
              </w:rPr>
              <w:t xml:space="preserve"> on the </w:t>
            </w:r>
            <w:proofErr w:type="spellStart"/>
            <w:r>
              <w:rPr>
                <w:rStyle w:val="normaltextrun"/>
                <w:lang w:val="en-US"/>
              </w:rPr>
              <w:t>PwD</w:t>
            </w:r>
            <w:proofErr w:type="spellEnd"/>
            <w:r>
              <w:rPr>
                <w:rStyle w:val="normaltextrun"/>
                <w:lang w:val="en-US"/>
              </w:rPr>
              <w:t>? Is so, what? (Carer question)</w:t>
            </w:r>
          </w:p>
        </w:tc>
      </w:tr>
      <w:tr w:rsidR="00583C86" w14:paraId="31C4A67B" w14:textId="77777777" w:rsidTr="0052115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591FBA8F" w14:textId="77777777" w:rsidR="00583C86" w:rsidRDefault="00583C86" w:rsidP="0052115D">
            <w:pPr>
              <w:pStyle w:val="paragraph"/>
              <w:spacing w:before="0" w:beforeAutospacing="0" w:after="0" w:afterAutospacing="0" w:line="480" w:lineRule="auto"/>
              <w:ind w:firstLine="0"/>
              <w:textAlignment w:val="baseline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Characteristics of individuals</w:t>
            </w:r>
          </w:p>
        </w:tc>
        <w:tc>
          <w:tcPr>
            <w:tcW w:w="5385" w:type="dxa"/>
          </w:tcPr>
          <w:p w14:paraId="3144DD76" w14:textId="77777777" w:rsidR="00583C86" w:rsidRDefault="00583C86" w:rsidP="00583C8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H</w:t>
            </w:r>
            <w:r w:rsidRPr="00F63110">
              <w:rPr>
                <w:rStyle w:val="normaltextrun"/>
                <w:lang w:val="en-US"/>
              </w:rPr>
              <w:t>ow did you find having the sessions online via Zoom</w:t>
            </w:r>
            <w:r>
              <w:rPr>
                <w:rStyle w:val="normaltextrun"/>
                <w:lang w:val="en-US"/>
              </w:rPr>
              <w:t>?</w:t>
            </w:r>
          </w:p>
          <w:p w14:paraId="39F0C5B8" w14:textId="77777777" w:rsidR="00583C86" w:rsidRDefault="00583C86" w:rsidP="00583C8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 xml:space="preserve">How did you find supporting the </w:t>
            </w:r>
            <w:proofErr w:type="spellStart"/>
            <w:r>
              <w:rPr>
                <w:rStyle w:val="normaltextrun"/>
                <w:lang w:val="en-US"/>
              </w:rPr>
              <w:t>PwD</w:t>
            </w:r>
            <w:proofErr w:type="spellEnd"/>
            <w:r>
              <w:rPr>
                <w:rStyle w:val="normaltextrun"/>
                <w:lang w:val="en-US"/>
              </w:rPr>
              <w:t xml:space="preserve"> to access the sessions? (Carer question)</w:t>
            </w:r>
          </w:p>
          <w:p w14:paraId="64DDF31E" w14:textId="77777777" w:rsidR="00583C86" w:rsidRPr="009C6465" w:rsidRDefault="00583C86" w:rsidP="00583C8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lang w:val="en-US" w:eastAsia="zh-CN"/>
              </w:rPr>
            </w:pPr>
            <w:r>
              <w:rPr>
                <w:rStyle w:val="normaltextrun"/>
                <w:lang w:val="en-US"/>
              </w:rPr>
              <w:lastRenderedPageBreak/>
              <w:t>What did you think of the different activities? (prompt: were you able to understand the activities)</w:t>
            </w:r>
          </w:p>
        </w:tc>
      </w:tr>
      <w:tr w:rsidR="00583C86" w14:paraId="40CB7A35" w14:textId="77777777" w:rsidTr="0052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60339BB1" w14:textId="77777777" w:rsidR="00583C86" w:rsidRDefault="00583C86" w:rsidP="0052115D">
            <w:pPr>
              <w:pStyle w:val="paragraph"/>
              <w:spacing w:before="0" w:beforeAutospacing="0" w:after="0" w:afterAutospacing="0" w:line="480" w:lineRule="auto"/>
              <w:ind w:firstLine="0"/>
              <w:textAlignment w:val="baseline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lastRenderedPageBreak/>
              <w:t>Process of implementation</w:t>
            </w:r>
          </w:p>
        </w:tc>
        <w:tc>
          <w:tcPr>
            <w:tcW w:w="5385" w:type="dxa"/>
          </w:tcPr>
          <w:p w14:paraId="36E8BB6E" w14:textId="77777777" w:rsidR="00583C86" w:rsidRDefault="00583C86" w:rsidP="00583C8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/>
              </w:rPr>
            </w:pPr>
            <w:r>
              <w:rPr>
                <w:rStyle w:val="normaltextrun"/>
                <w:lang w:val="en-US"/>
              </w:rPr>
              <w:t>Is there anything you would change about V-</w:t>
            </w:r>
            <w:proofErr w:type="spellStart"/>
            <w:r>
              <w:rPr>
                <w:rStyle w:val="normaltextrun"/>
                <w:lang w:val="en-US"/>
              </w:rPr>
              <w:t>iCST</w:t>
            </w:r>
            <w:proofErr w:type="spellEnd"/>
            <w:r>
              <w:rPr>
                <w:rStyle w:val="normaltextrun"/>
                <w:lang w:val="en-US"/>
              </w:rPr>
              <w:t>?</w:t>
            </w:r>
          </w:p>
          <w:p w14:paraId="196B348B" w14:textId="77777777" w:rsidR="00583C86" w:rsidRPr="007B0910" w:rsidRDefault="00583C86" w:rsidP="00583C8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lang w:val="en-US" w:eastAsia="zh-CN"/>
              </w:rPr>
            </w:pPr>
            <w:r>
              <w:rPr>
                <w:rStyle w:val="normaltextrun"/>
                <w:lang w:val="en-US"/>
              </w:rPr>
              <w:t xml:space="preserve">How did you find supporting the </w:t>
            </w:r>
            <w:proofErr w:type="spellStart"/>
            <w:r>
              <w:rPr>
                <w:rStyle w:val="normaltextrun"/>
                <w:lang w:val="en-US"/>
              </w:rPr>
              <w:t>PwD</w:t>
            </w:r>
            <w:proofErr w:type="spellEnd"/>
            <w:r>
              <w:rPr>
                <w:rStyle w:val="normaltextrun"/>
                <w:lang w:val="en-US"/>
              </w:rPr>
              <w:t xml:space="preserve"> to access the sessions? (prompt: anything you think would be helpful to do differently?) (Carer question) </w:t>
            </w:r>
          </w:p>
        </w:tc>
      </w:tr>
    </w:tbl>
    <w:p w14:paraId="0961E180" w14:textId="77777777" w:rsidR="001268C6" w:rsidRPr="001268C6" w:rsidRDefault="001268C6">
      <w:pPr>
        <w:rPr>
          <w:rFonts w:ascii="Times New Roman" w:hAnsi="Times New Roman" w:cs="Times New Roman"/>
        </w:rPr>
      </w:pPr>
    </w:p>
    <w:p w14:paraId="6C8E421D" w14:textId="77777777" w:rsidR="00920F90" w:rsidRPr="00747605" w:rsidRDefault="00920F90">
      <w:pPr>
        <w:rPr>
          <w:rFonts w:ascii="Times New Roman" w:hAnsi="Times New Roman" w:cs="Times New Roman"/>
        </w:rPr>
      </w:pPr>
    </w:p>
    <w:p w14:paraId="69B49F6D" w14:textId="4C536612" w:rsidR="00920F90" w:rsidRPr="002345C2" w:rsidRDefault="00DB7E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4B3770" w14:textId="77777777" w:rsidR="007403FB" w:rsidRDefault="007403FB">
      <w:pPr>
        <w:rPr>
          <w:rFonts w:ascii="Times New Roman" w:hAnsi="Times New Roman" w:cs="Times New Roman"/>
          <w:b/>
          <w:bCs/>
        </w:rPr>
        <w:sectPr w:rsidR="007403FB" w:rsidSect="009B3BF8">
          <w:pgSz w:w="11900" w:h="16840"/>
          <w:pgMar w:top="1440" w:right="1440" w:bottom="1440" w:left="1440" w:header="720" w:footer="720" w:gutter="0"/>
          <w:cols w:space="708"/>
          <w:docGrid w:linePitch="360"/>
        </w:sectPr>
      </w:pPr>
    </w:p>
    <w:p w14:paraId="3F2C0B46" w14:textId="679A70DB" w:rsidR="00DB3D9F" w:rsidRPr="004C2851" w:rsidRDefault="007403FB" w:rsidP="00DB3D9F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4C285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50D8B">
        <w:rPr>
          <w:rFonts w:ascii="Times New Roman" w:hAnsi="Times New Roman" w:cs="Times New Roman"/>
          <w:b/>
          <w:bCs/>
          <w:color w:val="000000" w:themeColor="text1"/>
        </w:rPr>
        <w:t>A</w:t>
      </w:r>
      <w:ins w:id="310" w:author="Hui, Esther" w:date="2024-11-10T23:45:00Z" w16du:dateUtc="2024-11-10T23:45:00Z">
        <w:r w:rsidR="002248BB">
          <w:rPr>
            <w:rFonts w:ascii="Times New Roman" w:hAnsi="Times New Roman" w:cs="Times New Roman"/>
            <w:b/>
            <w:bCs/>
            <w:color w:val="000000" w:themeColor="text1"/>
          </w:rPr>
          <w:t>.4</w:t>
        </w:r>
      </w:ins>
      <w:del w:id="311" w:author="Hui, Esther" w:date="2024-11-10T23:45:00Z" w16du:dateUtc="2024-11-10T23:45:00Z">
        <w:r w:rsidR="00B50D8B" w:rsidDel="002248BB">
          <w:rPr>
            <w:rFonts w:ascii="Times New Roman" w:hAnsi="Times New Roman" w:cs="Times New Roman"/>
            <w:b/>
            <w:bCs/>
            <w:color w:val="000000" w:themeColor="text1"/>
          </w:rPr>
          <w:delText>.</w:delText>
        </w:r>
      </w:del>
      <w:del w:id="312" w:author="Hui, Esther" w:date="2024-11-10T23:40:00Z" w16du:dateUtc="2024-11-10T23:40:00Z">
        <w:r w:rsidR="00B50D8B" w:rsidDel="00527F83">
          <w:rPr>
            <w:rFonts w:ascii="Times New Roman" w:hAnsi="Times New Roman" w:cs="Times New Roman"/>
            <w:b/>
            <w:bCs/>
            <w:color w:val="000000" w:themeColor="text1"/>
          </w:rPr>
          <w:delText>2</w:delText>
        </w:r>
      </w:del>
      <w:r w:rsidRPr="004C285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B3D9F" w:rsidRPr="004C2851">
        <w:rPr>
          <w:rFonts w:ascii="Times New Roman" w:hAnsi="Times New Roman" w:cs="Times New Roman"/>
          <w:color w:val="000000" w:themeColor="text1"/>
        </w:rPr>
        <w:t>Comparison of the V-</w:t>
      </w:r>
      <w:proofErr w:type="spellStart"/>
      <w:r w:rsidR="00DB3D9F" w:rsidRPr="004C2851">
        <w:rPr>
          <w:rFonts w:ascii="Times New Roman" w:hAnsi="Times New Roman" w:cs="Times New Roman"/>
          <w:color w:val="000000" w:themeColor="text1"/>
        </w:rPr>
        <w:t>iCST</w:t>
      </w:r>
      <w:proofErr w:type="spellEnd"/>
      <w:r w:rsidR="00DB3D9F" w:rsidRPr="004C2851">
        <w:rPr>
          <w:rFonts w:ascii="Times New Roman" w:hAnsi="Times New Roman" w:cs="Times New Roman"/>
          <w:color w:val="000000" w:themeColor="text1"/>
        </w:rPr>
        <w:t xml:space="preserve"> and TAU Group Changes from Baseline and at 9 weeks, Without Adjustments (Imputed Data)</w:t>
      </w:r>
    </w:p>
    <w:p w14:paraId="094E16A8" w14:textId="17B94809" w:rsidR="007403FB" w:rsidRDefault="007403FB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38"/>
        <w:gridCol w:w="1745"/>
        <w:gridCol w:w="1745"/>
        <w:gridCol w:w="2035"/>
        <w:gridCol w:w="2619"/>
        <w:gridCol w:w="2876"/>
        <w:gridCol w:w="902"/>
      </w:tblGrid>
      <w:tr w:rsidR="00A36AEC" w:rsidRPr="00A36AEC" w14:paraId="30268CB8" w14:textId="77777777" w:rsidTr="0052115D">
        <w:trPr>
          <w:trHeight w:val="300"/>
        </w:trPr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C2FA9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D1F7D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-</w:t>
            </w:r>
            <w:proofErr w:type="spellStart"/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iCST</w:t>
            </w:r>
            <w:proofErr w:type="spellEnd"/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 at 9 weeks (n=17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DFEFE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AU at 9 weeks (n=17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BFE0F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-</w:t>
            </w:r>
            <w:proofErr w:type="spellStart"/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iCST</w:t>
            </w:r>
            <w:proofErr w:type="spellEnd"/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 change from baseline (n=17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E7099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AU change from baseline (n=17)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26DAE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Difference in scores (95% CI), p-value</w:t>
            </w:r>
          </w:p>
        </w:tc>
      </w:tr>
      <w:tr w:rsidR="00A36AEC" w:rsidRPr="00A36AEC" w14:paraId="5D30EEAE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46E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lf-reported (N=3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365A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E3E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DA2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DDB6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7D4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4DA0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36AEC" w:rsidRPr="00A36AEC" w14:paraId="34D704CA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7735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ADAS-Cog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F89C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03 (11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2FAC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.6 (11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9966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3.76 (8.5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B59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82 (7.8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81E0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2.94 (-8.75; 2.8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2E11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08</w:t>
            </w:r>
          </w:p>
        </w:tc>
      </w:tr>
      <w:tr w:rsidR="00A36AEC" w:rsidRPr="00A36AEC" w14:paraId="61DC7D9C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7F38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oCA-BLIN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45E9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9 (4.5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C8D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0 (6.3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FD94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56 (3.3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CFB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0 (3.1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54C1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66 (-2.89; 1.5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4F9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45</w:t>
            </w:r>
          </w:p>
        </w:tc>
      </w:tr>
      <w:tr w:rsidR="00A36AEC" w:rsidRPr="00A36AEC" w14:paraId="64CF3878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C740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oL-AD (self-reported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CC93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.4 (6.0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F393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9.3 (4.2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35E0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72 (4.9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CCA9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90 (4.8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33A8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18 (-3.59; 3.2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79B6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16</w:t>
            </w:r>
          </w:p>
        </w:tc>
      </w:tr>
      <w:tr w:rsidR="00A36AEC" w:rsidRPr="00A36AEC" w14:paraId="6FD4AAF7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64F7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DS-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2D24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37 (4.0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9F663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11 (3.9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E12E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69 (2.67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7E0B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36 (2.62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49A2D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9 (-1.78; 3.56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BBE6A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99</w:t>
            </w:r>
          </w:p>
        </w:tc>
      </w:tr>
      <w:tr w:rsidR="00A36AEC" w:rsidRPr="00A36AEC" w14:paraId="6D8D0579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CA5A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oxy reported (N=3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CBDF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D014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4D3B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B298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22BF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D5B3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36AEC" w:rsidRPr="00A36AEC" w14:paraId="6300238E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DDCE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oL-(combined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026C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.9 (4.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DA3B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.5 (3.8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B99C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45 (3.9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8E01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2 (4.3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B1A0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06 (-2.93; 2.8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2B4F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64</w:t>
            </w:r>
          </w:p>
        </w:tc>
      </w:tr>
      <w:tr w:rsidR="00A36AEC" w:rsidRPr="00A36AEC" w14:paraId="7E3D7675" w14:textId="77777777" w:rsidTr="0052115D">
        <w:trPr>
          <w:trHeight w:val="30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DEB9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oL-AD (proxy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146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.9 (5.4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B245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.0 (5.2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EED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35 (3.9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65A0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4 (4.2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9BD2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38 (-3.27; 2.5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81F5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86</w:t>
            </w:r>
          </w:p>
        </w:tc>
      </w:tr>
      <w:tr w:rsidR="00A36AEC" w:rsidRPr="00A36AEC" w14:paraId="6F8F6473" w14:textId="77777777" w:rsidTr="0052115D">
        <w:trPr>
          <w:trHeight w:val="80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65A45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CS (proxy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1D4F9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38 (6.1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40801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40 (5.7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40D5E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25 (3.18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1A47D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0.48 (3.56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04B57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73 (-0.75; 4.2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73315" w14:textId="77777777" w:rsidR="00A36AEC" w:rsidRPr="00A36AEC" w:rsidRDefault="00A36AEC" w:rsidP="005211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36A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63</w:t>
            </w:r>
          </w:p>
        </w:tc>
      </w:tr>
    </w:tbl>
    <w:p w14:paraId="22272F0C" w14:textId="77777777" w:rsidR="007403FB" w:rsidRDefault="007403FB">
      <w:pPr>
        <w:rPr>
          <w:rFonts w:ascii="Times New Roman" w:hAnsi="Times New Roman" w:cs="Times New Roman"/>
          <w:b/>
          <w:bCs/>
        </w:rPr>
      </w:pPr>
    </w:p>
    <w:p w14:paraId="0D3346B4" w14:textId="77777777" w:rsidR="002A6347" w:rsidRDefault="002A63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3689A5" w14:textId="39727CC9" w:rsidR="00DB7E68" w:rsidRDefault="00AF52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50D8B">
        <w:rPr>
          <w:rFonts w:ascii="Times New Roman" w:hAnsi="Times New Roman" w:cs="Times New Roman"/>
          <w:b/>
          <w:bCs/>
        </w:rPr>
        <w:t>A.</w:t>
      </w:r>
      <w:ins w:id="313" w:author="Hui, Esther" w:date="2024-11-10T23:45:00Z" w16du:dateUtc="2024-11-10T23:45:00Z">
        <w:r w:rsidR="002248BB">
          <w:rPr>
            <w:rFonts w:ascii="Times New Roman" w:hAnsi="Times New Roman" w:cs="Times New Roman"/>
            <w:b/>
            <w:bCs/>
          </w:rPr>
          <w:t>5</w:t>
        </w:r>
      </w:ins>
      <w:del w:id="314" w:author="Hui, Esther" w:date="2024-11-10T23:40:00Z" w16du:dateUtc="2024-11-10T23:40:00Z">
        <w:r w:rsidR="00B50D8B" w:rsidDel="00527F83">
          <w:rPr>
            <w:rFonts w:ascii="Times New Roman" w:hAnsi="Times New Roman" w:cs="Times New Roman"/>
            <w:b/>
            <w:bCs/>
          </w:rPr>
          <w:delText>3</w:delText>
        </w:r>
      </w:del>
      <w:r>
        <w:rPr>
          <w:rFonts w:ascii="Times New Roman" w:hAnsi="Times New Roman" w:cs="Times New Roman"/>
          <w:b/>
          <w:bCs/>
        </w:rPr>
        <w:t xml:space="preserve"> </w:t>
      </w:r>
      <w:r w:rsidR="003F6DE5" w:rsidRPr="003F6DE5">
        <w:rPr>
          <w:rFonts w:ascii="Times New Roman" w:hAnsi="Times New Roman" w:cs="Times New Roman"/>
        </w:rPr>
        <w:t>Comparison of the V-</w:t>
      </w:r>
      <w:proofErr w:type="spellStart"/>
      <w:r w:rsidR="003F6DE5" w:rsidRPr="003F6DE5">
        <w:rPr>
          <w:rFonts w:ascii="Times New Roman" w:hAnsi="Times New Roman" w:cs="Times New Roman"/>
        </w:rPr>
        <w:t>iCST</w:t>
      </w:r>
      <w:proofErr w:type="spellEnd"/>
      <w:r w:rsidR="003F6DE5" w:rsidRPr="003F6DE5">
        <w:rPr>
          <w:rFonts w:ascii="Times New Roman" w:hAnsi="Times New Roman" w:cs="Times New Roman"/>
        </w:rPr>
        <w:t xml:space="preserve"> and TAU group changes from baseline and at 9 weeks, adjusting for baseline outcome measures (observed data)</w:t>
      </w:r>
    </w:p>
    <w:p w14:paraId="6128BDE5" w14:textId="77777777" w:rsidR="003F6DE5" w:rsidRDefault="003F6DE5">
      <w:pPr>
        <w:rPr>
          <w:rFonts w:ascii="Times New Roman" w:hAnsi="Times New Roman" w:cs="Times New Roman"/>
          <w:b/>
          <w:bCs/>
        </w:rPr>
      </w:pPr>
    </w:p>
    <w:tbl>
      <w:tblPr>
        <w:tblW w:w="5054" w:type="pct"/>
        <w:tblLayout w:type="fixed"/>
        <w:tblLook w:val="04A0" w:firstRow="1" w:lastRow="0" w:firstColumn="1" w:lastColumn="0" w:noHBand="0" w:noVBand="1"/>
      </w:tblPr>
      <w:tblGrid>
        <w:gridCol w:w="1929"/>
        <w:gridCol w:w="835"/>
        <w:gridCol w:w="1499"/>
        <w:gridCol w:w="737"/>
        <w:gridCol w:w="1324"/>
        <w:gridCol w:w="734"/>
        <w:gridCol w:w="2057"/>
        <w:gridCol w:w="737"/>
        <w:gridCol w:w="1205"/>
        <w:gridCol w:w="2179"/>
        <w:gridCol w:w="875"/>
      </w:tblGrid>
      <w:tr w:rsidR="002A6347" w:rsidRPr="002A6347" w14:paraId="222B1E15" w14:textId="77777777" w:rsidTr="0052115D">
        <w:trPr>
          <w:trHeight w:val="751"/>
        </w:trPr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043E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0694E" w14:textId="77777777" w:rsidR="002A6347" w:rsidRPr="002A6347" w:rsidRDefault="002A6347" w:rsidP="005211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 weeks</w:t>
            </w:r>
          </w:p>
        </w:tc>
        <w:tc>
          <w:tcPr>
            <w:tcW w:w="16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4CAAD" w14:textId="77777777" w:rsidR="002A6347" w:rsidRPr="002A6347" w:rsidRDefault="002A6347" w:rsidP="005211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hange from baseline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138E" w14:textId="77777777" w:rsidR="002A6347" w:rsidRPr="002A6347" w:rsidRDefault="002A6347" w:rsidP="005211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ifference in scores (95% CI), p-value</w:t>
            </w:r>
          </w:p>
        </w:tc>
      </w:tr>
      <w:tr w:rsidR="002A6347" w:rsidRPr="002A6347" w14:paraId="10B75ECC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DC9E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72DDB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7185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-</w:t>
            </w:r>
            <w:proofErr w:type="spellStart"/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CST</w:t>
            </w:r>
            <w:proofErr w:type="spellEnd"/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t 9 week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D2C53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A55E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AU at 9 week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D5788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3B81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-</w:t>
            </w:r>
            <w:proofErr w:type="spellStart"/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CST</w:t>
            </w:r>
            <w:proofErr w:type="spellEnd"/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change from baselin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B748C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1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2FF4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AU change from baseli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8B15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A6347" w:rsidRPr="002A6347" w14:paraId="5DEFE973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80F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DAS-Cog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664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A67C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.4 (3.0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CF5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4253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5.5 (3.0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3335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55EB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.676 (3.0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CDCC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D225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0.499 (3.0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906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 (-3.50; 1.1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E41D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</w:tr>
      <w:tr w:rsidR="002A6347" w:rsidRPr="002A6347" w14:paraId="6CF12991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D477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CA-BLIN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C47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6D3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.2 (2.4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66A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7A12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.6 (2.4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CBE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00D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0.415 (2.5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990B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F96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0.136 (2.5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16B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9 (-2.30; 1.7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82EB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9</w:t>
            </w:r>
          </w:p>
        </w:tc>
      </w:tr>
      <w:tr w:rsidR="002A6347" w:rsidRPr="002A6347" w14:paraId="6C95106C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825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QoL-AD (self-reported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BF7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188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7.6 (2.9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FCD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9F1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9.0 (2.9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62BE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D2A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95 (2.9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993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E9A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74 (2.9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DCF2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 (-3.69; 0.7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26F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</w:tr>
      <w:tr w:rsidR="002A6347" w:rsidRPr="002A6347" w14:paraId="2E3FC609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E3A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GDS-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CD58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566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52 (1.4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7D8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CB3C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04 (1.4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B967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80E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53 (1.3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1720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E2F2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0.158 (1.3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19DB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1 (-0.63; 1.4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CC6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</w:tr>
      <w:tr w:rsidR="002A6347" w:rsidRPr="002A6347" w14:paraId="55C40A09" w14:textId="77777777" w:rsidTr="0052115D">
        <w:trPr>
          <w:trHeight w:val="263"/>
        </w:trPr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1977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QoL-AD (combined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CE0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0703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37.2 (2.88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CC77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CAEC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38.4 (2.88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837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743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0.226 (2.88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A28C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A7A7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.37 (2.88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A6DB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5 (-3.42; 1.12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FCB2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</w:tr>
      <w:tr w:rsidR="002A6347" w:rsidRPr="002A6347" w14:paraId="2510DC48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DF26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QoL-AD (proxy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9384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F936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35.6 (3.5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405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4A0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36.6 (3.5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D563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2CAE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-0.139 (3.5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D07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93D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0.864 (3.4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74F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 (-3.76; 1.7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2E58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</w:t>
            </w:r>
          </w:p>
        </w:tc>
      </w:tr>
      <w:tr w:rsidR="002A6347" w:rsidRPr="002A6347" w14:paraId="4552F91E" w14:textId="77777777" w:rsidTr="0052115D">
        <w:trPr>
          <w:trHeight w:val="263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F88CE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HCS (proxy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007B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52996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0.0 (3.1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9301D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7B375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8.15 (3.09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C710F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A3953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.45 (3.1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5D5C9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72F13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-0.431 (3.09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5C871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 (-0.53; 4.29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7570A" w14:textId="77777777" w:rsidR="002A6347" w:rsidRPr="002A6347" w:rsidRDefault="002A6347" w:rsidP="005211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A63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</w:tr>
    </w:tbl>
    <w:p w14:paraId="4C4F1C7F" w14:textId="77777777" w:rsidR="002A6347" w:rsidRDefault="002A6347">
      <w:pPr>
        <w:rPr>
          <w:rFonts w:ascii="Times New Roman" w:hAnsi="Times New Roman" w:cs="Times New Roman"/>
          <w:b/>
          <w:bCs/>
        </w:rPr>
      </w:pPr>
    </w:p>
    <w:p w14:paraId="485B0C34" w14:textId="77777777" w:rsidR="002A6347" w:rsidRDefault="002A63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116423" w14:textId="24CAA133" w:rsidR="0012153F" w:rsidRDefault="001215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50D8B">
        <w:rPr>
          <w:rFonts w:ascii="Times New Roman" w:hAnsi="Times New Roman" w:cs="Times New Roman"/>
          <w:b/>
          <w:bCs/>
        </w:rPr>
        <w:t>A.</w:t>
      </w:r>
      <w:del w:id="315" w:author="Hui, Esther" w:date="2024-11-10T23:40:00Z" w16du:dateUtc="2024-11-10T23:40:00Z">
        <w:r w:rsidR="00B50D8B" w:rsidDel="00527F83">
          <w:rPr>
            <w:rFonts w:ascii="Times New Roman" w:hAnsi="Times New Roman" w:cs="Times New Roman"/>
            <w:b/>
            <w:bCs/>
          </w:rPr>
          <w:delText>4</w:delText>
        </w:r>
      </w:del>
      <w:ins w:id="316" w:author="Hui, Esther" w:date="2024-11-10T23:45:00Z" w16du:dateUtc="2024-11-10T23:45:00Z">
        <w:r w:rsidR="002248BB">
          <w:rPr>
            <w:rFonts w:ascii="Times New Roman" w:hAnsi="Times New Roman" w:cs="Times New Roman"/>
            <w:b/>
            <w:bCs/>
          </w:rPr>
          <w:t>6</w:t>
        </w:r>
      </w:ins>
      <w:r>
        <w:rPr>
          <w:rFonts w:ascii="Times New Roman" w:hAnsi="Times New Roman" w:cs="Times New Roman"/>
          <w:b/>
          <w:bCs/>
        </w:rPr>
        <w:t xml:space="preserve"> </w:t>
      </w:r>
      <w:r w:rsidRPr="0012153F">
        <w:rPr>
          <w:rFonts w:ascii="Times New Roman" w:hAnsi="Times New Roman" w:cs="Times New Roman"/>
        </w:rPr>
        <w:t>Summary of fidelity ratings per facilitator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DDB1798" w14:textId="77777777" w:rsidR="0012153F" w:rsidRDefault="0012153F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7"/>
        <w:gridCol w:w="2538"/>
        <w:gridCol w:w="1338"/>
        <w:gridCol w:w="1579"/>
        <w:gridCol w:w="895"/>
        <w:gridCol w:w="1075"/>
        <w:gridCol w:w="1076"/>
        <w:gridCol w:w="1076"/>
        <w:gridCol w:w="1029"/>
        <w:gridCol w:w="1567"/>
      </w:tblGrid>
      <w:tr w:rsidR="0012153F" w:rsidRPr="0012153F" w14:paraId="12EF7438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539F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cilitators/ PIN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72E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otal number of sessions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C99F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A09E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ot applicabl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AEA8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3408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D7F3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ange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BDD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ean %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AC07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idelity rating</w:t>
            </w:r>
          </w:p>
        </w:tc>
      </w:tr>
      <w:tr w:rsidR="0012153F" w:rsidRPr="0012153F" w14:paraId="4F710B2E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3C7F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97CC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47C5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4887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358A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C873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AB08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4826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7F0B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AD67" w14:textId="77777777" w:rsidR="0012153F" w:rsidRPr="0012153F" w:rsidRDefault="0012153F" w:rsidP="005211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2153F" w:rsidRPr="0012153F" w14:paraId="38306E69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6B77B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9C65E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BF870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6B6EF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4A4EC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7D11F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E4E95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96612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DA65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4384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2153F" w:rsidRPr="0012153F" w14:paraId="709657E0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91D4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4A2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C53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475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9A3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6.6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000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FFE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.0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1D2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2.0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20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6%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05B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59561D46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2B620E3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30188FB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94D2A0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5144C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8C7522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5.8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A7FBF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47ACD8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62AE1B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4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6215D7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4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90B80B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3C1CA6AD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7ADE36A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44FA434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FF4F37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2CAD7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4077F8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.5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EB43AF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2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3469C7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EDB52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4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84AB7C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4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578889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1947D581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2331FED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6E5CA23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C7C6A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1D218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99C13A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.6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3ABD9B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2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CD3EA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E8F3B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9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1DAA10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2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60527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75843D39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3D6738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051AEEB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43BE4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E8DDE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A94B9E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.7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ACE9D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0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29316C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5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FDC881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3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A5D80A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5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01D0CE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25A0A279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D2DAEF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0C9E1A2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5E8E6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E89FAC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E65A93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1.4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D185F9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7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B17224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18BE20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4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E6A07C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0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4B8EE7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7D27FCF3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E85B6A1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0ABBFA9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88F38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F3743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EBEF4B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EBFF9C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8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5DE68E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2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6BAB2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9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D90EDD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3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00938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4403A154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F9DB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F88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7F8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542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5A0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.3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381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FF7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5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65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4.0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0F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4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2E8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1BCD2C20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DFB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b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654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D03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18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75C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.82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3F0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28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441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5.00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F27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9.00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DB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2%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6A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2806630B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57C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CFD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607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73E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2C4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6A1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23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A34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CCF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F8B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770C2E30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5951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345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DFF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4DE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F60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27F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C64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D34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6.0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64A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0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B7D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2D199E27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DB4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b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059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40A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305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97C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983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578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FA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DD7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1F9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6E1CA9B5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DC8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C3A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1AB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9CA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432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D9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4A6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588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405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192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38CF7610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7BF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8C4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0F3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0DF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C9A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.1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726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7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448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61E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6.0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0FB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6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C50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000A2639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24B3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b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953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01B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BAE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E0B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BA1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475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E06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40B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F1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1032935E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0F08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73D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964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40C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4A1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1DC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5C1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C1A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116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19B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08997B52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F4C49B9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2CB5307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E116BF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67028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3D89FD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5.4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87856F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7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BAE12F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1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1B16A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0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A41CF7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3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9C152F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07EBA475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31CB051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7EA4B76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1C585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76BAE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7EC347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5.5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BA4795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3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FCFD17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2A40B1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0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A4B308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3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19262F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3A32ED4F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C03E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FD0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4AE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98F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4BF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4.07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5BEA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4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F78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1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AF8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8.0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1AB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9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CE6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1B1A2461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D50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b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5105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F57F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EA52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15D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DE7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AE5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A4F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4B4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E1C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349B5B48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6BD6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DF5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C3F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30A7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408B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187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A24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82D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8F2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9A8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3CEC485E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709B23F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5A07F39A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E19372E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66D08E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B5BA032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3.9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1D5203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3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E0319A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7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3DBCC19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0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23184D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8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0C1266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1D316FBD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021C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BC58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6372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E069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E76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3.7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0F7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9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130F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D1FD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6.0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787A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8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C88C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12153F" w:rsidRPr="0012153F" w14:paraId="54ACD8A8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6713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b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0D55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5006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970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A3E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E20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41B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015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188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0C0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1F389EDA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1C2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621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0968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10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9CB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09E0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C2F2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9F5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EBB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F75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0CA39174" w14:textId="77777777" w:rsidTr="0052115D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32D29B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6AC67419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A60E395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207B8C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D476DA1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8455EBB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9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84FE9F9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3.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CFDE94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7.0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D9ACDE6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8%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6D9CD3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12153F" w:rsidRPr="0012153F" w14:paraId="0905675A" w14:textId="77777777" w:rsidTr="0052115D">
        <w:trPr>
          <w:trHeight w:val="300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BF04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FF4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262D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6EF4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61FA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.6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9DC5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24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7A0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637F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D501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5A1FA3CB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8F09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b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0D9B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DC22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E29C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67D8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.32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95F9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3664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785D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600E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AB8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2153F" w:rsidRPr="0012153F" w14:paraId="283410B5" w14:textId="77777777" w:rsidTr="0052115D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8F78" w14:textId="77777777" w:rsidR="0012153F" w:rsidRPr="0012153F" w:rsidRDefault="0012153F" w:rsidP="0052115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1BB793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88.0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5918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CDA0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6025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7.45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505F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19AF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523A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3417" w14:textId="77777777" w:rsidR="0012153F" w:rsidRPr="0012153F" w:rsidRDefault="0012153F" w:rsidP="0052115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8%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38F6" w14:textId="77777777" w:rsidR="0012153F" w:rsidRPr="0012153F" w:rsidRDefault="0012153F" w:rsidP="0052115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2153F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</w:tbl>
    <w:p w14:paraId="6F4631AB" w14:textId="77777777" w:rsidR="0012153F" w:rsidRDefault="0012153F">
      <w:pPr>
        <w:rPr>
          <w:rFonts w:ascii="Times New Roman" w:hAnsi="Times New Roman" w:cs="Times New Roman"/>
          <w:b/>
          <w:bCs/>
        </w:rPr>
      </w:pPr>
    </w:p>
    <w:p w14:paraId="7800211E" w14:textId="77777777" w:rsidR="00881125" w:rsidRDefault="00881125">
      <w:pPr>
        <w:rPr>
          <w:rFonts w:ascii="Times New Roman" w:hAnsi="Times New Roman" w:cs="Times New Roman"/>
          <w:b/>
          <w:bCs/>
        </w:rPr>
      </w:pPr>
    </w:p>
    <w:p w14:paraId="49687C50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6DAB484B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531F4437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2767AFD1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14618BD4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4F8B5494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2A36299E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1702E1F2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50A4755D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72F4BC47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2A0B9A18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55A2AF7F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1E45DC84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45380FB6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5808AE9C" w14:textId="77777777" w:rsidR="00B75A83" w:rsidRDefault="00B75A83">
      <w:pPr>
        <w:rPr>
          <w:rFonts w:ascii="Times New Roman" w:hAnsi="Times New Roman" w:cs="Times New Roman"/>
          <w:b/>
          <w:bCs/>
        </w:rPr>
      </w:pPr>
    </w:p>
    <w:p w14:paraId="3245D697" w14:textId="0EB32D1F" w:rsidR="00D80821" w:rsidRDefault="00D808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46EF1C" w14:textId="1C001E51" w:rsidR="00B75A83" w:rsidRDefault="00103B0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F561DA">
        <w:rPr>
          <w:rFonts w:ascii="Times New Roman" w:hAnsi="Times New Roman" w:cs="Times New Roman"/>
          <w:b/>
          <w:bCs/>
        </w:rPr>
        <w:t xml:space="preserve">. A.1. CONSORT 2010 checklist of information to include when reporting a randomised trial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04"/>
        <w:gridCol w:w="710"/>
        <w:gridCol w:w="9878"/>
        <w:gridCol w:w="1368"/>
      </w:tblGrid>
      <w:tr w:rsidR="00D20D81" w:rsidRPr="00AE2AE9" w14:paraId="7AF8183A" w14:textId="77777777" w:rsidTr="00D3003D">
        <w:tc>
          <w:tcPr>
            <w:tcW w:w="7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5D014E5" w14:textId="77777777" w:rsidR="00D20D81" w:rsidRPr="00AE2AE9" w:rsidRDefault="00D20D81" w:rsidP="00EF0D68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ABE8151" w14:textId="77777777" w:rsidR="00D20D81" w:rsidRPr="00AE2AE9" w:rsidRDefault="00D20D81" w:rsidP="00EF0D68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35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973B805" w14:textId="77777777" w:rsidR="00D20D81" w:rsidRPr="00AE2AE9" w:rsidRDefault="00D20D81" w:rsidP="00EF0D68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7678F7B" w14:textId="77777777" w:rsidR="00D20D81" w:rsidRPr="00AE2AE9" w:rsidRDefault="00D20D81" w:rsidP="00EF0D68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D20D81" w:rsidRPr="00F33427" w14:paraId="4A1A64A8" w14:textId="77777777" w:rsidTr="00D20D81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AC67244" w14:textId="77777777" w:rsidR="00D20D81" w:rsidRPr="00F33427" w:rsidRDefault="00D20D81" w:rsidP="00EF0D6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D20D81" w:rsidRPr="00F33427" w14:paraId="6080EF69" w14:textId="77777777" w:rsidTr="00D3003D">
        <w:tc>
          <w:tcPr>
            <w:tcW w:w="718" w:type="pct"/>
            <w:vMerge w:val="restart"/>
          </w:tcPr>
          <w:p w14:paraId="71946595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6509FC30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3538" w:type="pct"/>
          </w:tcPr>
          <w:p w14:paraId="4B1CAF67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2681E6D3" w14:textId="77DD91D3" w:rsidR="00D20D81" w:rsidRPr="00F33427" w:rsidRDefault="004759E2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20D81" w:rsidRPr="00F33427" w14:paraId="422F0078" w14:textId="77777777" w:rsidTr="00D3003D">
        <w:tc>
          <w:tcPr>
            <w:tcW w:w="718" w:type="pct"/>
            <w:vMerge/>
          </w:tcPr>
          <w:p w14:paraId="4D6D8947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7E38457A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3538" w:type="pct"/>
          </w:tcPr>
          <w:p w14:paraId="4FCE4D9C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38842FEA" w14:textId="0D81A3A9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20D81" w:rsidRPr="00F33427" w14:paraId="33AA8B6D" w14:textId="77777777" w:rsidTr="00D20D81">
        <w:tc>
          <w:tcPr>
            <w:tcW w:w="5000" w:type="pct"/>
            <w:gridSpan w:val="4"/>
          </w:tcPr>
          <w:p w14:paraId="2031DAFB" w14:textId="77777777" w:rsidR="00D20D81" w:rsidRPr="00F33427" w:rsidRDefault="00D20D81" w:rsidP="00EF0D6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D20D81" w:rsidRPr="00F33427" w14:paraId="38C87B63" w14:textId="77777777" w:rsidTr="00D3003D">
        <w:tc>
          <w:tcPr>
            <w:tcW w:w="718" w:type="pct"/>
            <w:vMerge w:val="restart"/>
          </w:tcPr>
          <w:p w14:paraId="30B3AFF0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254" w:type="pct"/>
          </w:tcPr>
          <w:p w14:paraId="78714DC5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538" w:type="pct"/>
          </w:tcPr>
          <w:p w14:paraId="2DC178A0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23D67EA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0D81" w:rsidRPr="00F33427" w14:paraId="0D0D6EAE" w14:textId="77777777" w:rsidTr="00D3003D">
        <w:trPr>
          <w:trHeight w:val="413"/>
        </w:trPr>
        <w:tc>
          <w:tcPr>
            <w:tcW w:w="718" w:type="pct"/>
            <w:vMerge/>
          </w:tcPr>
          <w:p w14:paraId="7E3256B5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6C356479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538" w:type="pct"/>
          </w:tcPr>
          <w:p w14:paraId="575C6693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ED7EF8B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0D81" w:rsidRPr="00F33427" w14:paraId="7898989E" w14:textId="77777777" w:rsidTr="00D20D81">
        <w:tc>
          <w:tcPr>
            <w:tcW w:w="5000" w:type="pct"/>
            <w:gridSpan w:val="4"/>
          </w:tcPr>
          <w:p w14:paraId="575BD21D" w14:textId="77777777" w:rsidR="00D20D81" w:rsidRPr="00F33427" w:rsidRDefault="00D20D81" w:rsidP="00EF0D6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D20D81" w:rsidRPr="00F33427" w14:paraId="090271D0" w14:textId="77777777" w:rsidTr="00D3003D">
        <w:tc>
          <w:tcPr>
            <w:tcW w:w="718" w:type="pct"/>
            <w:vMerge w:val="restart"/>
          </w:tcPr>
          <w:p w14:paraId="1123EFCB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54" w:type="pct"/>
          </w:tcPr>
          <w:p w14:paraId="2AB3051B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3538" w:type="pct"/>
          </w:tcPr>
          <w:p w14:paraId="30D7A5CA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5C000D13" w14:textId="2E8B2234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20D81" w:rsidRPr="00F33427" w14:paraId="5D386753" w14:textId="77777777" w:rsidTr="00D3003D">
        <w:trPr>
          <w:trHeight w:val="305"/>
        </w:trPr>
        <w:tc>
          <w:tcPr>
            <w:tcW w:w="718" w:type="pct"/>
            <w:vMerge/>
          </w:tcPr>
          <w:p w14:paraId="3DD4FF38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2F4FEC33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3538" w:type="pct"/>
          </w:tcPr>
          <w:p w14:paraId="282526BD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44BDBB4" w14:textId="20A38ED0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20D81" w:rsidRPr="00F33427" w14:paraId="0CF5FF44" w14:textId="77777777" w:rsidTr="00D3003D">
        <w:tc>
          <w:tcPr>
            <w:tcW w:w="718" w:type="pct"/>
            <w:vMerge w:val="restart"/>
          </w:tcPr>
          <w:p w14:paraId="57E0BA4F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254" w:type="pct"/>
          </w:tcPr>
          <w:p w14:paraId="63585CC3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3538" w:type="pct"/>
          </w:tcPr>
          <w:p w14:paraId="4FEB8C8A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A7B72F6" w14:textId="3DAA8DFD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20D81" w:rsidRPr="00F33427" w14:paraId="07AD3A75" w14:textId="77777777" w:rsidTr="00D3003D">
        <w:tc>
          <w:tcPr>
            <w:tcW w:w="718" w:type="pct"/>
            <w:vMerge/>
          </w:tcPr>
          <w:p w14:paraId="544E9A82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668A6004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3538" w:type="pct"/>
          </w:tcPr>
          <w:p w14:paraId="65925DC8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B24A3D0" w14:textId="5316073D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20D81" w:rsidRPr="00F33427" w14:paraId="0BB7B8CC" w14:textId="77777777" w:rsidTr="00D3003D">
        <w:tc>
          <w:tcPr>
            <w:tcW w:w="718" w:type="pct"/>
          </w:tcPr>
          <w:p w14:paraId="1BA85074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54" w:type="pct"/>
          </w:tcPr>
          <w:p w14:paraId="23234397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38" w:type="pct"/>
          </w:tcPr>
          <w:p w14:paraId="1AE4BC58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41A3031" w14:textId="0F209152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75F7CBEC" w14:textId="77777777" w:rsidTr="00D3003D">
        <w:tc>
          <w:tcPr>
            <w:tcW w:w="718" w:type="pct"/>
            <w:vMerge w:val="restart"/>
          </w:tcPr>
          <w:p w14:paraId="22391A4A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54" w:type="pct"/>
          </w:tcPr>
          <w:p w14:paraId="03B25ADC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538" w:type="pct"/>
          </w:tcPr>
          <w:p w14:paraId="6C545275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9EC369B" w14:textId="6F73A850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20D81" w:rsidRPr="00F33427" w14:paraId="09AAD993" w14:textId="77777777" w:rsidTr="00D3003D">
        <w:tc>
          <w:tcPr>
            <w:tcW w:w="718" w:type="pct"/>
            <w:vMerge/>
          </w:tcPr>
          <w:p w14:paraId="3E570110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2AD0A50C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538" w:type="pct"/>
          </w:tcPr>
          <w:p w14:paraId="215875DC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9AE2ABF" w14:textId="430D07BD" w:rsidR="00D20D81" w:rsidRPr="00F33427" w:rsidRDefault="00D852C4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20D81" w:rsidRPr="00F33427" w14:paraId="13AA8E98" w14:textId="77777777" w:rsidTr="00D3003D">
        <w:tc>
          <w:tcPr>
            <w:tcW w:w="718" w:type="pct"/>
            <w:vMerge w:val="restart"/>
          </w:tcPr>
          <w:p w14:paraId="7A699D5D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54" w:type="pct"/>
          </w:tcPr>
          <w:p w14:paraId="40C6E522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3538" w:type="pct"/>
          </w:tcPr>
          <w:p w14:paraId="29511601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6C5F73C" w14:textId="0FCA6AA4" w:rsidR="00D20D81" w:rsidRPr="00F33427" w:rsidRDefault="00E43E37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1E2D4CF6" w14:textId="77777777" w:rsidTr="00D3003D">
        <w:tc>
          <w:tcPr>
            <w:tcW w:w="718" w:type="pct"/>
            <w:vMerge/>
          </w:tcPr>
          <w:p w14:paraId="112D0FE0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08C6AFC3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3538" w:type="pct"/>
          </w:tcPr>
          <w:p w14:paraId="495185D6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7882CD8" w14:textId="4CBDA671" w:rsidR="00D20D81" w:rsidRPr="00F33427" w:rsidRDefault="00E43E37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20D81" w:rsidRPr="00F33427" w14:paraId="27BD625D" w14:textId="77777777" w:rsidTr="00D3003D">
        <w:tc>
          <w:tcPr>
            <w:tcW w:w="718" w:type="pct"/>
          </w:tcPr>
          <w:p w14:paraId="4AEE41D3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254" w:type="pct"/>
          </w:tcPr>
          <w:p w14:paraId="316007EE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8" w:type="pct"/>
          </w:tcPr>
          <w:p w14:paraId="4C1D0BDA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115C9499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0D81" w:rsidRPr="00F33427" w14:paraId="0EBA1F43" w14:textId="77777777" w:rsidTr="00D3003D">
        <w:tc>
          <w:tcPr>
            <w:tcW w:w="718" w:type="pct"/>
            <w:vMerge w:val="restart"/>
          </w:tcPr>
          <w:p w14:paraId="277346C7" w14:textId="77777777" w:rsidR="00D20D81" w:rsidRPr="00F33427" w:rsidRDefault="00D20D81" w:rsidP="00EF0D6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54" w:type="pct"/>
          </w:tcPr>
          <w:p w14:paraId="0C6F1497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3538" w:type="pct"/>
          </w:tcPr>
          <w:p w14:paraId="1C75A599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685E8FA8" w14:textId="7556AF32" w:rsidR="00D20D81" w:rsidRPr="00F33427" w:rsidRDefault="00B07FE3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26F156A4" w14:textId="77777777" w:rsidTr="00D3003D">
        <w:tc>
          <w:tcPr>
            <w:tcW w:w="718" w:type="pct"/>
            <w:vMerge/>
          </w:tcPr>
          <w:p w14:paraId="154E1127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6EF4C767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3538" w:type="pct"/>
          </w:tcPr>
          <w:p w14:paraId="3F92AA23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895D3F5" w14:textId="2D018142" w:rsidR="00D20D81" w:rsidRPr="00F33427" w:rsidRDefault="00B07FE3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25F14122" w14:textId="77777777" w:rsidTr="00D3003D">
        <w:tc>
          <w:tcPr>
            <w:tcW w:w="718" w:type="pct"/>
          </w:tcPr>
          <w:p w14:paraId="13959624" w14:textId="77777777" w:rsidR="00D20D81" w:rsidRPr="00F33427" w:rsidRDefault="00D20D81" w:rsidP="00EF0D6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54" w:type="pct"/>
          </w:tcPr>
          <w:p w14:paraId="6CAD9E45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38" w:type="pct"/>
          </w:tcPr>
          <w:p w14:paraId="5B9DA9F0" w14:textId="2A417A6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A8D332E" w14:textId="2DC89187" w:rsidR="00D20D81" w:rsidRPr="00F33427" w:rsidRDefault="00B07FE3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101458EF" w14:textId="77777777" w:rsidTr="00D3003D">
        <w:tc>
          <w:tcPr>
            <w:tcW w:w="718" w:type="pct"/>
          </w:tcPr>
          <w:p w14:paraId="335C6B87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54" w:type="pct"/>
          </w:tcPr>
          <w:p w14:paraId="7B95DA07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38" w:type="pct"/>
          </w:tcPr>
          <w:p w14:paraId="3EDA4364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6582F1D" w14:textId="0283A5A3" w:rsidR="00D20D81" w:rsidRPr="00F33427" w:rsidRDefault="00B07FE3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5724991D" w14:textId="77777777" w:rsidTr="00D3003D">
        <w:tc>
          <w:tcPr>
            <w:tcW w:w="718" w:type="pct"/>
            <w:vMerge w:val="restart"/>
          </w:tcPr>
          <w:p w14:paraId="77A483CA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254" w:type="pct"/>
          </w:tcPr>
          <w:p w14:paraId="7D60DAB5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538" w:type="pct"/>
          </w:tcPr>
          <w:p w14:paraId="07B35B8D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6CBE533" w14:textId="192FA080" w:rsidR="00D20D81" w:rsidRPr="00F33427" w:rsidRDefault="003934D9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0C5BB7D2" w14:textId="77777777" w:rsidTr="00D3003D">
        <w:tc>
          <w:tcPr>
            <w:tcW w:w="718" w:type="pct"/>
            <w:vMerge/>
          </w:tcPr>
          <w:p w14:paraId="3212C13B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148BCA28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538" w:type="pct"/>
          </w:tcPr>
          <w:p w14:paraId="51D70C37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1FC6FD9" w14:textId="435727FF" w:rsidR="00D20D81" w:rsidRPr="00F33427" w:rsidRDefault="00D334F8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20D81" w:rsidRPr="00F33427" w14:paraId="4468EF4F" w14:textId="77777777" w:rsidTr="00D3003D">
        <w:tc>
          <w:tcPr>
            <w:tcW w:w="718" w:type="pct"/>
            <w:vMerge w:val="restart"/>
          </w:tcPr>
          <w:p w14:paraId="35A79A8D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54" w:type="pct"/>
          </w:tcPr>
          <w:p w14:paraId="79E0F3F4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3538" w:type="pct"/>
          </w:tcPr>
          <w:p w14:paraId="45FBC496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6B18C86" w14:textId="01A63197" w:rsidR="00D20D81" w:rsidRPr="00F33427" w:rsidRDefault="00D334F8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20D81" w:rsidRPr="00F33427" w14:paraId="6EA17132" w14:textId="77777777" w:rsidTr="00D3003D">
        <w:tc>
          <w:tcPr>
            <w:tcW w:w="718" w:type="pct"/>
            <w:vMerge/>
          </w:tcPr>
          <w:p w14:paraId="08B1827E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1CE7D89E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3538" w:type="pct"/>
          </w:tcPr>
          <w:p w14:paraId="056DEBC3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4FA3A74" w14:textId="5FC91A10" w:rsidR="00D20D81" w:rsidRPr="00F33427" w:rsidRDefault="00D334F8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20D81" w:rsidRPr="00F33427" w14:paraId="53987E8F" w14:textId="77777777" w:rsidTr="00D20D81">
        <w:tc>
          <w:tcPr>
            <w:tcW w:w="5000" w:type="pct"/>
            <w:gridSpan w:val="4"/>
          </w:tcPr>
          <w:p w14:paraId="42806B13" w14:textId="77777777" w:rsidR="00D20D81" w:rsidRPr="00F33427" w:rsidRDefault="00D20D81" w:rsidP="00EF0D6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D20D81" w:rsidRPr="00F33427" w14:paraId="338381DB" w14:textId="77777777" w:rsidTr="00D3003D">
        <w:tc>
          <w:tcPr>
            <w:tcW w:w="718" w:type="pct"/>
            <w:vMerge w:val="restart"/>
          </w:tcPr>
          <w:p w14:paraId="1C3C18CE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254" w:type="pct"/>
          </w:tcPr>
          <w:p w14:paraId="48905D0B" w14:textId="77777777" w:rsidR="00D20D81" w:rsidRPr="00F33427" w:rsidRDefault="00D20D81" w:rsidP="00EF0D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3538" w:type="pct"/>
          </w:tcPr>
          <w:p w14:paraId="654E5067" w14:textId="77777777" w:rsidR="00D20D81" w:rsidRPr="00F33427" w:rsidRDefault="00D20D81" w:rsidP="00EF0D6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086F5E5B" w14:textId="16BF26CF" w:rsidR="00D20D81" w:rsidRPr="00F33427" w:rsidRDefault="00D334F8" w:rsidP="00EF0D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, Figure </w:t>
            </w:r>
            <w:r w:rsidR="00D3003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3003D" w:rsidRPr="00F33427" w14:paraId="20056A32" w14:textId="77777777" w:rsidTr="00D3003D">
        <w:tc>
          <w:tcPr>
            <w:tcW w:w="718" w:type="pct"/>
            <w:vMerge/>
          </w:tcPr>
          <w:p w14:paraId="57197C42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07C0D7AE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3538" w:type="pct"/>
          </w:tcPr>
          <w:p w14:paraId="0C1EF0AD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A03D4BF" w14:textId="3C855CA4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 Figure 1</w:t>
            </w:r>
          </w:p>
        </w:tc>
      </w:tr>
      <w:tr w:rsidR="00D3003D" w:rsidRPr="00F33427" w14:paraId="0C5D1978" w14:textId="77777777" w:rsidTr="00D3003D">
        <w:tc>
          <w:tcPr>
            <w:tcW w:w="718" w:type="pct"/>
            <w:vMerge w:val="restart"/>
          </w:tcPr>
          <w:p w14:paraId="0AC7CC98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54" w:type="pct"/>
          </w:tcPr>
          <w:p w14:paraId="2E00A130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3538" w:type="pct"/>
          </w:tcPr>
          <w:p w14:paraId="69346A3A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ADC3154" w14:textId="3D19B4B4" w:rsidR="00D3003D" w:rsidRPr="00F33427" w:rsidRDefault="001E37A7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3003D" w:rsidRPr="00F33427" w14:paraId="203F6611" w14:textId="77777777" w:rsidTr="00D3003D">
        <w:tc>
          <w:tcPr>
            <w:tcW w:w="718" w:type="pct"/>
            <w:vMerge/>
          </w:tcPr>
          <w:p w14:paraId="6AA6BBAD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197AC6B3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3538" w:type="pct"/>
          </w:tcPr>
          <w:p w14:paraId="16257541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610093E" w14:textId="5BFDF4B1" w:rsidR="00D3003D" w:rsidRPr="00F33427" w:rsidRDefault="001E37A7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3003D" w:rsidRPr="00F33427" w14:paraId="12134C39" w14:textId="77777777" w:rsidTr="00D3003D">
        <w:tc>
          <w:tcPr>
            <w:tcW w:w="718" w:type="pct"/>
          </w:tcPr>
          <w:p w14:paraId="3B3B6C26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254" w:type="pct"/>
          </w:tcPr>
          <w:p w14:paraId="71B0BCB4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38" w:type="pct"/>
          </w:tcPr>
          <w:p w14:paraId="2444297F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5F8BA63" w14:textId="29E1AD6E" w:rsidR="00D3003D" w:rsidRPr="00F33427" w:rsidRDefault="00EC7F3F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3003D" w:rsidRPr="00F33427" w14:paraId="150D7CDD" w14:textId="77777777" w:rsidTr="00D3003D">
        <w:tc>
          <w:tcPr>
            <w:tcW w:w="718" w:type="pct"/>
          </w:tcPr>
          <w:p w14:paraId="095FDB89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254" w:type="pct"/>
          </w:tcPr>
          <w:p w14:paraId="3D75CC6B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38" w:type="pct"/>
          </w:tcPr>
          <w:p w14:paraId="6B3000CE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B9BDA2B" w14:textId="2135A49D" w:rsidR="00D3003D" w:rsidRPr="00F33427" w:rsidRDefault="00EC7F3F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 11</w:t>
            </w:r>
            <w:r w:rsidR="00420EFC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</w:tr>
      <w:tr w:rsidR="00D3003D" w:rsidRPr="00F33427" w14:paraId="3BFDABFF" w14:textId="77777777" w:rsidTr="00D3003D">
        <w:tc>
          <w:tcPr>
            <w:tcW w:w="718" w:type="pct"/>
            <w:vMerge w:val="restart"/>
          </w:tcPr>
          <w:p w14:paraId="417BEA93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254" w:type="pct"/>
          </w:tcPr>
          <w:p w14:paraId="49E2DD66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538" w:type="pct"/>
          </w:tcPr>
          <w:p w14:paraId="1F545D49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28B7B16" w14:textId="5CFDF8FC" w:rsidR="00D3003D" w:rsidRPr="00F33427" w:rsidRDefault="00EC7F3F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 11</w:t>
            </w:r>
            <w:r w:rsidR="00420EFC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</w:tr>
      <w:tr w:rsidR="00D3003D" w:rsidRPr="00F33427" w14:paraId="603C286F" w14:textId="77777777" w:rsidTr="00D3003D">
        <w:tc>
          <w:tcPr>
            <w:tcW w:w="718" w:type="pct"/>
            <w:vMerge/>
          </w:tcPr>
          <w:p w14:paraId="0DBC278A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</w:tcPr>
          <w:p w14:paraId="064591B5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538" w:type="pct"/>
          </w:tcPr>
          <w:p w14:paraId="35F3858D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A573FEC" w14:textId="5C2E39FF" w:rsidR="00D3003D" w:rsidRPr="00F33427" w:rsidRDefault="00836CE7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3</w:t>
            </w:r>
          </w:p>
        </w:tc>
      </w:tr>
      <w:tr w:rsidR="00D3003D" w:rsidRPr="00F33427" w14:paraId="29E1B092" w14:textId="77777777" w:rsidTr="00D3003D">
        <w:tc>
          <w:tcPr>
            <w:tcW w:w="718" w:type="pct"/>
          </w:tcPr>
          <w:p w14:paraId="7EE81325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254" w:type="pct"/>
          </w:tcPr>
          <w:p w14:paraId="28337711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538" w:type="pct"/>
          </w:tcPr>
          <w:p w14:paraId="596B8E22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E3888B8" w14:textId="01DC9EB1" w:rsidR="00D3003D" w:rsidRPr="00F33427" w:rsidRDefault="00836CE7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D3003D" w:rsidRPr="00F33427" w14:paraId="290C25DB" w14:textId="77777777" w:rsidTr="00D3003D">
        <w:tc>
          <w:tcPr>
            <w:tcW w:w="718" w:type="pct"/>
          </w:tcPr>
          <w:p w14:paraId="523F8D95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54" w:type="pct"/>
          </w:tcPr>
          <w:p w14:paraId="6B275DF9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38" w:type="pct"/>
          </w:tcPr>
          <w:p w14:paraId="604D1948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8CFDADE" w14:textId="54BF37BE" w:rsidR="00D3003D" w:rsidRPr="00F33427" w:rsidRDefault="002F726B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D3003D" w:rsidRPr="00F33427" w14:paraId="0BADAC3C" w14:textId="77777777" w:rsidTr="00D20D81">
        <w:tc>
          <w:tcPr>
            <w:tcW w:w="5000" w:type="pct"/>
            <w:gridSpan w:val="4"/>
          </w:tcPr>
          <w:p w14:paraId="521506AB" w14:textId="77777777" w:rsidR="00D3003D" w:rsidRPr="00F33427" w:rsidRDefault="00D3003D" w:rsidP="00D3003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D3003D" w:rsidRPr="00F33427" w14:paraId="72720169" w14:textId="77777777" w:rsidTr="00D3003D">
        <w:tc>
          <w:tcPr>
            <w:tcW w:w="718" w:type="pct"/>
          </w:tcPr>
          <w:p w14:paraId="20B532AB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254" w:type="pct"/>
          </w:tcPr>
          <w:p w14:paraId="62659ECA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538" w:type="pct"/>
          </w:tcPr>
          <w:p w14:paraId="6F898EF6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0B3E5C92" w14:textId="5C27F14A" w:rsidR="00D3003D" w:rsidRPr="00F33427" w:rsidRDefault="002F726B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D3003D" w:rsidRPr="00F33427" w14:paraId="5268E23B" w14:textId="77777777" w:rsidTr="00D3003D">
        <w:tc>
          <w:tcPr>
            <w:tcW w:w="718" w:type="pct"/>
          </w:tcPr>
          <w:p w14:paraId="1AAD1813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254" w:type="pct"/>
          </w:tcPr>
          <w:p w14:paraId="7D815F59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538" w:type="pct"/>
          </w:tcPr>
          <w:p w14:paraId="6733E05A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C32C2D2" w14:textId="007E8F2C" w:rsidR="00D3003D" w:rsidRPr="00F33427" w:rsidRDefault="002F726B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6</w:t>
            </w:r>
          </w:p>
        </w:tc>
      </w:tr>
      <w:tr w:rsidR="00D3003D" w:rsidRPr="00F33427" w14:paraId="2B9124D4" w14:textId="77777777" w:rsidTr="00D3003D">
        <w:tc>
          <w:tcPr>
            <w:tcW w:w="718" w:type="pct"/>
          </w:tcPr>
          <w:p w14:paraId="1CBBD983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254" w:type="pct"/>
          </w:tcPr>
          <w:p w14:paraId="6D943587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38" w:type="pct"/>
          </w:tcPr>
          <w:p w14:paraId="69D66C0F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1FC6A91" w14:textId="154BDD8B" w:rsidR="00D3003D" w:rsidRPr="00F33427" w:rsidRDefault="002F726B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6</w:t>
            </w:r>
          </w:p>
        </w:tc>
      </w:tr>
      <w:tr w:rsidR="00D3003D" w:rsidRPr="00F33427" w14:paraId="3E55A2E8" w14:textId="77777777" w:rsidTr="00D3003D">
        <w:tc>
          <w:tcPr>
            <w:tcW w:w="4510" w:type="pct"/>
            <w:gridSpan w:val="3"/>
          </w:tcPr>
          <w:p w14:paraId="7A3E9EEC" w14:textId="77777777" w:rsidR="00D3003D" w:rsidRPr="00F33427" w:rsidRDefault="00D3003D" w:rsidP="00D3003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4F63AFA1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003D" w:rsidRPr="00F33427" w14:paraId="2AC32AB8" w14:textId="77777777" w:rsidTr="00D3003D">
        <w:tc>
          <w:tcPr>
            <w:tcW w:w="718" w:type="pct"/>
          </w:tcPr>
          <w:p w14:paraId="76577BF0" w14:textId="77777777" w:rsidR="00D3003D" w:rsidRPr="00F33427" w:rsidRDefault="00D3003D" w:rsidP="00D3003D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254" w:type="pct"/>
          </w:tcPr>
          <w:p w14:paraId="153AA857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538" w:type="pct"/>
          </w:tcPr>
          <w:p w14:paraId="0658D8B7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197EA66C" w14:textId="1FB2E3EA" w:rsidR="00D3003D" w:rsidRPr="00F33427" w:rsidRDefault="0092508E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3003D" w:rsidRPr="00F33427" w14:paraId="7D94CCFA" w14:textId="77777777" w:rsidTr="00D3003D">
        <w:tc>
          <w:tcPr>
            <w:tcW w:w="718" w:type="pct"/>
          </w:tcPr>
          <w:p w14:paraId="1C4A9223" w14:textId="77777777" w:rsidR="00D3003D" w:rsidRPr="00F33427" w:rsidRDefault="00D3003D" w:rsidP="00D3003D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254" w:type="pct"/>
          </w:tcPr>
          <w:p w14:paraId="73D51284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538" w:type="pct"/>
          </w:tcPr>
          <w:p w14:paraId="50344EEF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1C4FFC5" w14:textId="4678D7B7" w:rsidR="00D3003D" w:rsidRPr="00F33427" w:rsidRDefault="0092508E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3003D" w:rsidRPr="00F33427" w14:paraId="6877653E" w14:textId="77777777" w:rsidTr="00D3003D">
        <w:tc>
          <w:tcPr>
            <w:tcW w:w="718" w:type="pct"/>
            <w:tcBorders>
              <w:bottom w:val="single" w:sz="12" w:space="0" w:color="auto"/>
            </w:tcBorders>
          </w:tcPr>
          <w:p w14:paraId="50889DAA" w14:textId="77777777" w:rsidR="00D3003D" w:rsidRPr="00F33427" w:rsidRDefault="00D3003D" w:rsidP="00D3003D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54" w:type="pct"/>
            <w:tcBorders>
              <w:bottom w:val="single" w:sz="12" w:space="0" w:color="auto"/>
            </w:tcBorders>
          </w:tcPr>
          <w:p w14:paraId="2415637E" w14:textId="77777777" w:rsidR="00D3003D" w:rsidRPr="00F33427" w:rsidRDefault="00D3003D" w:rsidP="00D300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538" w:type="pct"/>
            <w:tcBorders>
              <w:bottom w:val="single" w:sz="12" w:space="0" w:color="auto"/>
            </w:tcBorders>
          </w:tcPr>
          <w:p w14:paraId="63969F5B" w14:textId="77777777" w:rsidR="00D3003D" w:rsidRPr="00F33427" w:rsidRDefault="00D3003D" w:rsidP="00D3003D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12" w:space="0" w:color="auto"/>
            </w:tcBorders>
          </w:tcPr>
          <w:p w14:paraId="246C43F2" w14:textId="2CFD66A7" w:rsidR="00D3003D" w:rsidRPr="00F33427" w:rsidRDefault="008B6CDE" w:rsidP="00D300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</w:tbl>
    <w:p w14:paraId="18CF6DCD" w14:textId="77777777" w:rsidR="00BB2485" w:rsidRDefault="00BB2485" w:rsidP="00D20D81">
      <w:pPr>
        <w:rPr>
          <w:rFonts w:ascii="Times New Roman" w:hAnsi="Times New Roman" w:cs="Times New Roman"/>
          <w:b/>
          <w:bCs/>
        </w:rPr>
      </w:pPr>
    </w:p>
    <w:sectPr w:rsidR="00BB2485" w:rsidSect="004C2851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C4260"/>
    <w:multiLevelType w:val="hybridMultilevel"/>
    <w:tmpl w:val="3D484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A1735"/>
    <w:multiLevelType w:val="hybridMultilevel"/>
    <w:tmpl w:val="070A8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5233BC"/>
    <w:multiLevelType w:val="hybridMultilevel"/>
    <w:tmpl w:val="8A961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DC1885"/>
    <w:multiLevelType w:val="hybridMultilevel"/>
    <w:tmpl w:val="D48EE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3918878">
    <w:abstractNumId w:val="0"/>
  </w:num>
  <w:num w:numId="2" w16cid:durableId="595989685">
    <w:abstractNumId w:val="1"/>
  </w:num>
  <w:num w:numId="3" w16cid:durableId="864250028">
    <w:abstractNumId w:val="2"/>
  </w:num>
  <w:num w:numId="4" w16cid:durableId="102525164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ui, Esther">
    <w15:presenceInfo w15:providerId="AD" w15:userId="S::ucjuhui@ucl.ac.uk::4254290d-9023-47c1-95a6-ed2471c36b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F90"/>
    <w:rsid w:val="00012F83"/>
    <w:rsid w:val="00050615"/>
    <w:rsid w:val="00054223"/>
    <w:rsid w:val="00071450"/>
    <w:rsid w:val="00076F47"/>
    <w:rsid w:val="0008147D"/>
    <w:rsid w:val="000817AD"/>
    <w:rsid w:val="000866EF"/>
    <w:rsid w:val="000B31C0"/>
    <w:rsid w:val="000B65A4"/>
    <w:rsid w:val="000B7C72"/>
    <w:rsid w:val="00103B01"/>
    <w:rsid w:val="0012153F"/>
    <w:rsid w:val="001268C6"/>
    <w:rsid w:val="00135871"/>
    <w:rsid w:val="001460C7"/>
    <w:rsid w:val="001741D8"/>
    <w:rsid w:val="001A00CF"/>
    <w:rsid w:val="001A151B"/>
    <w:rsid w:val="001E37A7"/>
    <w:rsid w:val="001F550A"/>
    <w:rsid w:val="00215E0F"/>
    <w:rsid w:val="002248BB"/>
    <w:rsid w:val="002345C2"/>
    <w:rsid w:val="002403F8"/>
    <w:rsid w:val="0025633F"/>
    <w:rsid w:val="00266809"/>
    <w:rsid w:val="002A6347"/>
    <w:rsid w:val="002C0F47"/>
    <w:rsid w:val="002C1A10"/>
    <w:rsid w:val="002D46F0"/>
    <w:rsid w:val="002F726B"/>
    <w:rsid w:val="00314985"/>
    <w:rsid w:val="0034327B"/>
    <w:rsid w:val="00347E65"/>
    <w:rsid w:val="003852D5"/>
    <w:rsid w:val="003934D9"/>
    <w:rsid w:val="003A7D17"/>
    <w:rsid w:val="003F15BA"/>
    <w:rsid w:val="003F3D33"/>
    <w:rsid w:val="003F6DE5"/>
    <w:rsid w:val="003F77C7"/>
    <w:rsid w:val="00415BD7"/>
    <w:rsid w:val="0041705F"/>
    <w:rsid w:val="00420EFC"/>
    <w:rsid w:val="0046039B"/>
    <w:rsid w:val="00470E3F"/>
    <w:rsid w:val="004759E2"/>
    <w:rsid w:val="00490CAC"/>
    <w:rsid w:val="004B3608"/>
    <w:rsid w:val="004C2851"/>
    <w:rsid w:val="004C3E43"/>
    <w:rsid w:val="004F0FFB"/>
    <w:rsid w:val="004F13B3"/>
    <w:rsid w:val="0050508B"/>
    <w:rsid w:val="00507F08"/>
    <w:rsid w:val="00510B78"/>
    <w:rsid w:val="005228C0"/>
    <w:rsid w:val="00524818"/>
    <w:rsid w:val="00527F83"/>
    <w:rsid w:val="00550765"/>
    <w:rsid w:val="00583C86"/>
    <w:rsid w:val="00602D34"/>
    <w:rsid w:val="00631B0A"/>
    <w:rsid w:val="006466A4"/>
    <w:rsid w:val="006654AD"/>
    <w:rsid w:val="006B0C56"/>
    <w:rsid w:val="006B2954"/>
    <w:rsid w:val="006B4CD0"/>
    <w:rsid w:val="006C1F9F"/>
    <w:rsid w:val="006C4905"/>
    <w:rsid w:val="006C6B7B"/>
    <w:rsid w:val="006E678E"/>
    <w:rsid w:val="0070399A"/>
    <w:rsid w:val="007403FB"/>
    <w:rsid w:val="00747605"/>
    <w:rsid w:val="00756CE6"/>
    <w:rsid w:val="00765512"/>
    <w:rsid w:val="007751EC"/>
    <w:rsid w:val="007C6831"/>
    <w:rsid w:val="007E28AB"/>
    <w:rsid w:val="007F1622"/>
    <w:rsid w:val="00827CEB"/>
    <w:rsid w:val="00836CE7"/>
    <w:rsid w:val="008760C3"/>
    <w:rsid w:val="00880DFB"/>
    <w:rsid w:val="00881125"/>
    <w:rsid w:val="00896AB1"/>
    <w:rsid w:val="008B6CDE"/>
    <w:rsid w:val="008D12AC"/>
    <w:rsid w:val="008D4AF1"/>
    <w:rsid w:val="008D505E"/>
    <w:rsid w:val="008E37E9"/>
    <w:rsid w:val="008F1006"/>
    <w:rsid w:val="008F5F81"/>
    <w:rsid w:val="00920F90"/>
    <w:rsid w:val="0092508E"/>
    <w:rsid w:val="009272DF"/>
    <w:rsid w:val="00943E66"/>
    <w:rsid w:val="00947C47"/>
    <w:rsid w:val="00953AFA"/>
    <w:rsid w:val="0097350A"/>
    <w:rsid w:val="00973E73"/>
    <w:rsid w:val="00982616"/>
    <w:rsid w:val="009863D0"/>
    <w:rsid w:val="009A070D"/>
    <w:rsid w:val="009A1A0B"/>
    <w:rsid w:val="009A2B49"/>
    <w:rsid w:val="009B3BF8"/>
    <w:rsid w:val="009B720A"/>
    <w:rsid w:val="009C6093"/>
    <w:rsid w:val="009D6A77"/>
    <w:rsid w:val="00A36AEC"/>
    <w:rsid w:val="00A53508"/>
    <w:rsid w:val="00A575C8"/>
    <w:rsid w:val="00A76A1D"/>
    <w:rsid w:val="00A84BE3"/>
    <w:rsid w:val="00A918F9"/>
    <w:rsid w:val="00AB6D45"/>
    <w:rsid w:val="00AF520B"/>
    <w:rsid w:val="00B07FE3"/>
    <w:rsid w:val="00B365C8"/>
    <w:rsid w:val="00B44652"/>
    <w:rsid w:val="00B50D8B"/>
    <w:rsid w:val="00B75A83"/>
    <w:rsid w:val="00B76AAE"/>
    <w:rsid w:val="00B77F26"/>
    <w:rsid w:val="00B8235E"/>
    <w:rsid w:val="00B91445"/>
    <w:rsid w:val="00B92052"/>
    <w:rsid w:val="00BB2485"/>
    <w:rsid w:val="00BD1FFA"/>
    <w:rsid w:val="00BE131E"/>
    <w:rsid w:val="00BE5AD3"/>
    <w:rsid w:val="00BF528F"/>
    <w:rsid w:val="00BF5A0B"/>
    <w:rsid w:val="00C203DF"/>
    <w:rsid w:val="00C8335C"/>
    <w:rsid w:val="00CA7BCB"/>
    <w:rsid w:val="00CE4195"/>
    <w:rsid w:val="00D02002"/>
    <w:rsid w:val="00D20D81"/>
    <w:rsid w:val="00D3003D"/>
    <w:rsid w:val="00D31EAF"/>
    <w:rsid w:val="00D334F8"/>
    <w:rsid w:val="00D51055"/>
    <w:rsid w:val="00D80821"/>
    <w:rsid w:val="00D852C4"/>
    <w:rsid w:val="00D86618"/>
    <w:rsid w:val="00DB1879"/>
    <w:rsid w:val="00DB28ED"/>
    <w:rsid w:val="00DB3D9F"/>
    <w:rsid w:val="00DB7E68"/>
    <w:rsid w:val="00DD0E52"/>
    <w:rsid w:val="00DF5E2A"/>
    <w:rsid w:val="00DF7AC0"/>
    <w:rsid w:val="00E14212"/>
    <w:rsid w:val="00E42520"/>
    <w:rsid w:val="00E43E37"/>
    <w:rsid w:val="00E47721"/>
    <w:rsid w:val="00E53357"/>
    <w:rsid w:val="00E71632"/>
    <w:rsid w:val="00E752FC"/>
    <w:rsid w:val="00EB066D"/>
    <w:rsid w:val="00EB64D3"/>
    <w:rsid w:val="00EC7F3F"/>
    <w:rsid w:val="00EE6464"/>
    <w:rsid w:val="00EF7F57"/>
    <w:rsid w:val="00F17AF6"/>
    <w:rsid w:val="00F26001"/>
    <w:rsid w:val="00F278BF"/>
    <w:rsid w:val="00F3266F"/>
    <w:rsid w:val="00F4277A"/>
    <w:rsid w:val="00F44822"/>
    <w:rsid w:val="00F561DA"/>
    <w:rsid w:val="00F809E6"/>
    <w:rsid w:val="00F86DED"/>
    <w:rsid w:val="00FB6EE6"/>
    <w:rsid w:val="00FD5939"/>
    <w:rsid w:val="00FD780A"/>
    <w:rsid w:val="00FE59DF"/>
    <w:rsid w:val="00FE697D"/>
    <w:rsid w:val="00FF658B"/>
    <w:rsid w:val="00FF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975CD"/>
  <w15:chartTrackingRefBased/>
  <w15:docId w15:val="{43F1A136-48C9-4D48-B4A0-24BA35B3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575C8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D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5C8"/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zh-CN"/>
      <w14:ligatures w14:val="none"/>
    </w:rPr>
  </w:style>
  <w:style w:type="paragraph" w:customStyle="1" w:styleId="paragraph">
    <w:name w:val="paragraph"/>
    <w:basedOn w:val="Normal"/>
    <w:rsid w:val="00583C86"/>
    <w:pPr>
      <w:spacing w:before="100" w:beforeAutospacing="1" w:after="100" w:afterAutospacing="1" w:line="360" w:lineRule="auto"/>
      <w:ind w:firstLine="284"/>
    </w:pPr>
    <w:rPr>
      <w:rFonts w:ascii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83C86"/>
  </w:style>
  <w:style w:type="table" w:styleId="PlainTable2">
    <w:name w:val="Plain Table 2"/>
    <w:basedOn w:val="TableNormal"/>
    <w:uiPriority w:val="42"/>
    <w:rsid w:val="00583C86"/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DB3D9F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TableHeader">
    <w:name w:val="TableHeader"/>
    <w:basedOn w:val="Normal"/>
    <w:rsid w:val="00D20D81"/>
    <w:pPr>
      <w:spacing w:before="120"/>
    </w:pPr>
    <w:rPr>
      <w:rFonts w:ascii="Times New Roman" w:eastAsia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D20D81"/>
  </w:style>
  <w:style w:type="paragraph" w:customStyle="1" w:styleId="Caption2">
    <w:name w:val="Caption 2"/>
    <w:basedOn w:val="ListParagraph"/>
    <w:link w:val="Caption2Char"/>
    <w:qFormat/>
    <w:rsid w:val="003F15BA"/>
    <w:pPr>
      <w:spacing w:line="480" w:lineRule="auto"/>
      <w:ind w:left="0"/>
    </w:pPr>
    <w:rPr>
      <w:rFonts w:ascii="Arial" w:eastAsia="Times New Roman" w:hAnsi="Arial" w:cs="Times New Roman"/>
      <w:i/>
      <w:kern w:val="0"/>
      <w:szCs w:val="22"/>
      <w:lang w:eastAsia="zh-CN"/>
      <w14:ligatures w14:val="none"/>
    </w:rPr>
  </w:style>
  <w:style w:type="character" w:customStyle="1" w:styleId="Caption2Char">
    <w:name w:val="Caption 2 Char"/>
    <w:basedOn w:val="DefaultParagraphFont"/>
    <w:link w:val="Caption2"/>
    <w:rsid w:val="003F15BA"/>
    <w:rPr>
      <w:rFonts w:ascii="Arial" w:eastAsia="Times New Roman" w:hAnsi="Arial" w:cs="Times New Roman"/>
      <w:i/>
      <w:kern w:val="0"/>
      <w:szCs w:val="22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3F15BA"/>
    <w:pPr>
      <w:ind w:left="720"/>
      <w:contextualSpacing/>
    </w:pPr>
  </w:style>
  <w:style w:type="paragraph" w:styleId="Revision">
    <w:name w:val="Revision"/>
    <w:hidden/>
    <w:uiPriority w:val="99"/>
    <w:semiHidden/>
    <w:rsid w:val="00527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6B2551-6143-A24D-A11D-98EAC16F7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70</Words>
  <Characters>8384</Characters>
  <Application>Microsoft Office Word</Application>
  <DocSecurity>0</DocSecurity>
  <Lines>69</Lines>
  <Paragraphs>19</Paragraphs>
  <ScaleCrop>false</ScaleCrop>
  <Company/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Hui</dc:creator>
  <cp:keywords/>
  <dc:description/>
  <cp:lastModifiedBy>Hui, Esther</cp:lastModifiedBy>
  <cp:revision>9</cp:revision>
  <dcterms:created xsi:type="dcterms:W3CDTF">2024-11-10T23:39:00Z</dcterms:created>
  <dcterms:modified xsi:type="dcterms:W3CDTF">2024-11-10T23:53:00Z</dcterms:modified>
</cp:coreProperties>
</file>